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176" w:type="dxa"/>
        <w:tblLook w:val="04A0" w:firstRow="1" w:lastRow="0" w:firstColumn="1" w:lastColumn="0" w:noHBand="0" w:noVBand="1"/>
      </w:tblPr>
      <w:tblGrid>
        <w:gridCol w:w="2031"/>
        <w:gridCol w:w="977"/>
        <w:gridCol w:w="917"/>
        <w:gridCol w:w="1323"/>
        <w:gridCol w:w="1300"/>
        <w:gridCol w:w="1300"/>
        <w:gridCol w:w="1387"/>
      </w:tblGrid>
      <w:tr w:rsidR="0070298B" w:rsidRPr="0070298B" w14:paraId="3286022F" w14:textId="77777777" w:rsidTr="0070298B">
        <w:trPr>
          <w:trHeight w:val="320"/>
        </w:trPr>
        <w:tc>
          <w:tcPr>
            <w:tcW w:w="52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DCFFE" w14:textId="77777777" w:rsidR="0070298B" w:rsidRPr="0070298B" w:rsidRDefault="0070298B" w:rsidP="0070298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able S3. Genes expressed higher in siELMO1 at 24 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12DBE" w14:textId="77777777" w:rsidR="0070298B" w:rsidRPr="0070298B" w:rsidRDefault="0070298B" w:rsidP="0070298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4D680" w14:textId="77777777" w:rsidR="0070298B" w:rsidRPr="0070298B" w:rsidRDefault="0070298B" w:rsidP="0070298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5A560" w14:textId="77777777" w:rsidR="0070298B" w:rsidRPr="0070298B" w:rsidRDefault="0070298B" w:rsidP="0070298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14:ligatures w14:val="none"/>
              </w:rPr>
            </w:pPr>
          </w:p>
        </w:tc>
      </w:tr>
      <w:tr w:rsidR="0070298B" w:rsidRPr="0070298B" w14:paraId="37B68B8C" w14:textId="77777777" w:rsidTr="0070298B">
        <w:trPr>
          <w:trHeight w:val="320"/>
        </w:trPr>
        <w:tc>
          <w:tcPr>
            <w:tcW w:w="20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0E824A" w14:textId="77777777" w:rsidR="0070298B" w:rsidRPr="0070298B" w:rsidRDefault="0070298B" w:rsidP="007029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Gene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A93A14" w14:textId="77777777" w:rsidR="0070298B" w:rsidRPr="0070298B" w:rsidRDefault="0070298B" w:rsidP="007029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H_Mock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26125D" w14:textId="77777777" w:rsidR="0070298B" w:rsidRPr="0070298B" w:rsidRDefault="0070298B" w:rsidP="007029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H_siNT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9B78CB" w14:textId="77777777" w:rsidR="0070298B" w:rsidRPr="0070298B" w:rsidRDefault="0070298B" w:rsidP="007029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H_siELMO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75B2B9" w14:textId="77777777" w:rsidR="0070298B" w:rsidRPr="0070298B" w:rsidRDefault="0070298B" w:rsidP="007029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4H_Mock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565F23" w14:textId="77777777" w:rsidR="0070298B" w:rsidRPr="0070298B" w:rsidRDefault="0070298B" w:rsidP="007029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4H_siNT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8CAC31" w14:textId="77777777" w:rsidR="0070298B" w:rsidRPr="0070298B" w:rsidRDefault="0070298B" w:rsidP="007029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4H_siELMO1</w:t>
            </w:r>
          </w:p>
        </w:tc>
      </w:tr>
      <w:tr w:rsidR="0070298B" w:rsidRPr="0070298B" w14:paraId="0757EA8F" w14:textId="77777777" w:rsidTr="0070298B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45917" w14:textId="77777777" w:rsidR="0070298B" w:rsidRPr="0070298B" w:rsidRDefault="0070298B" w:rsidP="007029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OL5A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AC264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20.2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0338C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0.3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644B2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85.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63B68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15.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1B6FC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2.36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5AFD8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091.62</w:t>
            </w:r>
          </w:p>
        </w:tc>
      </w:tr>
      <w:tr w:rsidR="0070298B" w:rsidRPr="0070298B" w14:paraId="0E959ACE" w14:textId="77777777" w:rsidTr="0070298B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E1171" w14:textId="77777777" w:rsidR="0070298B" w:rsidRPr="0070298B" w:rsidRDefault="0070298B" w:rsidP="007029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SF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FFD4F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4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590B3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3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CE411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62D20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.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E135E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76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9E8D3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8.78</w:t>
            </w:r>
          </w:p>
        </w:tc>
      </w:tr>
      <w:tr w:rsidR="0070298B" w:rsidRPr="0070298B" w14:paraId="43E99F5C" w14:textId="77777777" w:rsidTr="0070298B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09480" w14:textId="77777777" w:rsidR="0070298B" w:rsidRPr="0070298B" w:rsidRDefault="0070298B" w:rsidP="007029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LTB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DA6CD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1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4D812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19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1FCF5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23BB6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9A6DB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0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3156C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2.42</w:t>
            </w:r>
          </w:p>
        </w:tc>
      </w:tr>
      <w:tr w:rsidR="0070298B" w:rsidRPr="0070298B" w14:paraId="0B7BCF2E" w14:textId="77777777" w:rsidTr="0070298B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35F11" w14:textId="77777777" w:rsidR="0070298B" w:rsidRPr="0070298B" w:rsidRDefault="0070298B" w:rsidP="007029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EFNA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2F66D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3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498F9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2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D7F71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EFCF9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.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BBE16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6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845D5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8.93</w:t>
            </w:r>
          </w:p>
        </w:tc>
      </w:tr>
      <w:tr w:rsidR="0070298B" w:rsidRPr="0070298B" w14:paraId="73075CA5" w14:textId="77777777" w:rsidTr="0070298B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7C02D" w14:textId="77777777" w:rsidR="0070298B" w:rsidRPr="0070298B" w:rsidRDefault="0070298B" w:rsidP="007029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T-TF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4351F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6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6B7A2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6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FA5BC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5D5A5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0.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1E533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69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2893B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0.12</w:t>
            </w:r>
          </w:p>
        </w:tc>
      </w:tr>
      <w:tr w:rsidR="0070298B" w:rsidRPr="0070298B" w14:paraId="6CC951DD" w14:textId="77777777" w:rsidTr="0070298B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A1954" w14:textId="77777777" w:rsidR="0070298B" w:rsidRPr="0070298B" w:rsidRDefault="0070298B" w:rsidP="007029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PP1R16B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AA13A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4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815B2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0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52F99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8.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FC392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E7A5A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44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89F05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3.60</w:t>
            </w:r>
          </w:p>
        </w:tc>
      </w:tr>
      <w:tr w:rsidR="0070298B" w:rsidRPr="0070298B" w14:paraId="0BE4CD8E" w14:textId="77777777" w:rsidTr="0070298B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67D55" w14:textId="77777777" w:rsidR="0070298B" w:rsidRPr="0070298B" w:rsidRDefault="0070298B" w:rsidP="007029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LTBP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2C486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0.3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A2DB0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6.2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77DB8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0.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EF24E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2.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27AD7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2.6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F8882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04.61</w:t>
            </w:r>
          </w:p>
        </w:tc>
      </w:tr>
      <w:tr w:rsidR="0070298B" w:rsidRPr="0070298B" w14:paraId="222A7FA4" w14:textId="77777777" w:rsidTr="0070298B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E6A65" w14:textId="77777777" w:rsidR="0070298B" w:rsidRPr="0070298B" w:rsidRDefault="0070298B" w:rsidP="007029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FSTL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48C2B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4.6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2218B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.3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D95C1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3.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6F928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9.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170E3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.7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489E2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7.03</w:t>
            </w:r>
          </w:p>
        </w:tc>
      </w:tr>
      <w:tr w:rsidR="0070298B" w:rsidRPr="0070298B" w14:paraId="535450EA" w14:textId="77777777" w:rsidTr="0070298B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F7691" w14:textId="77777777" w:rsidR="0070298B" w:rsidRPr="0070298B" w:rsidRDefault="0070298B" w:rsidP="007029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NFSF1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47728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6.8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C3B9B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1.2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78FBC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3.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204D2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2.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FF136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6.4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5874C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90.72</w:t>
            </w:r>
          </w:p>
        </w:tc>
      </w:tr>
      <w:tr w:rsidR="0070298B" w:rsidRPr="0070298B" w14:paraId="57CAA345" w14:textId="77777777" w:rsidTr="0070298B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106D5" w14:textId="77777777" w:rsidR="0070298B" w:rsidRPr="0070298B" w:rsidRDefault="0070298B" w:rsidP="007029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HBS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013CF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436.1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4E4C2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192.2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8CA5C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842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7E3C4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322.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9C6D2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48.2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D4059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964.99</w:t>
            </w:r>
          </w:p>
        </w:tc>
      </w:tr>
      <w:tr w:rsidR="0070298B" w:rsidRPr="0070298B" w14:paraId="78D84F23" w14:textId="77777777" w:rsidTr="0070298B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68189" w14:textId="77777777" w:rsidR="0070298B" w:rsidRPr="0070298B" w:rsidRDefault="0070298B" w:rsidP="007029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OL4A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414BA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5.4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BE0A2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3.0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5A87B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02.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D334E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18.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5E8CA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3.5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062BB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21.48</w:t>
            </w:r>
          </w:p>
        </w:tc>
      </w:tr>
      <w:tr w:rsidR="0070298B" w:rsidRPr="0070298B" w14:paraId="395E6723" w14:textId="77777777" w:rsidTr="0070298B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0DC31" w14:textId="77777777" w:rsidR="0070298B" w:rsidRPr="0070298B" w:rsidRDefault="0070298B" w:rsidP="007029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VWF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BFBA0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.5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0E8F7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.7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61C47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3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7B3BF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.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78C10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6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52E50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6.88</w:t>
            </w:r>
          </w:p>
        </w:tc>
      </w:tr>
      <w:tr w:rsidR="0070298B" w:rsidRPr="0070298B" w14:paraId="10352281" w14:textId="77777777" w:rsidTr="0070298B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78CC4" w14:textId="77777777" w:rsidR="0070298B" w:rsidRPr="0070298B" w:rsidRDefault="0070298B" w:rsidP="007029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RC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0405A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.6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18DFE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9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12630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1.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2BBE8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.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F7D2A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56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16B7A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3.91</w:t>
            </w:r>
          </w:p>
        </w:tc>
      </w:tr>
      <w:tr w:rsidR="0070298B" w:rsidRPr="0070298B" w14:paraId="10178B3F" w14:textId="77777777" w:rsidTr="0070298B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97A04" w14:textId="77777777" w:rsidR="0070298B" w:rsidRPr="0070298B" w:rsidRDefault="0070298B" w:rsidP="007029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DYSF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ACC6A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0.3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0B3A2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0.78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81F60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41.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87154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9.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079FD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7.74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4838D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48.73</w:t>
            </w:r>
          </w:p>
        </w:tc>
      </w:tr>
      <w:tr w:rsidR="0070298B" w:rsidRPr="0070298B" w14:paraId="05464842" w14:textId="77777777" w:rsidTr="0070298B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5AD40" w14:textId="77777777" w:rsidR="0070298B" w:rsidRPr="0070298B" w:rsidRDefault="0070298B" w:rsidP="007029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ADAMTS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46762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2.0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F1377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7.5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A6F42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9.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B0534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7.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367A5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5.7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BF0EB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2.00</w:t>
            </w:r>
          </w:p>
        </w:tc>
      </w:tr>
      <w:tr w:rsidR="0070298B" w:rsidRPr="0070298B" w14:paraId="64CE652D" w14:textId="77777777" w:rsidTr="0070298B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EBA21" w14:textId="77777777" w:rsidR="0070298B" w:rsidRPr="0070298B" w:rsidRDefault="0070298B" w:rsidP="007029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GDF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78000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7.5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624CA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.7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E3A56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9.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0F717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.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42550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.9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866D9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9.41</w:t>
            </w:r>
          </w:p>
        </w:tc>
      </w:tr>
      <w:tr w:rsidR="0070298B" w:rsidRPr="0070298B" w14:paraId="08A332E9" w14:textId="77777777" w:rsidTr="0070298B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C6116" w14:textId="77777777" w:rsidR="0070298B" w:rsidRPr="0070298B" w:rsidRDefault="0070298B" w:rsidP="007029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BFSP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57EDB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.9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066AE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4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01A38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6.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ABDAC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.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B358B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6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1E8F7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3.04</w:t>
            </w:r>
          </w:p>
        </w:tc>
      </w:tr>
      <w:tr w:rsidR="0070298B" w:rsidRPr="0070298B" w14:paraId="7B18A029" w14:textId="77777777" w:rsidTr="0070298B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4CCB0" w14:textId="77777777" w:rsidR="0070298B" w:rsidRPr="0070298B" w:rsidRDefault="0070298B" w:rsidP="007029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GIP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D770C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2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CCB9F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8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C5873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.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9E469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.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C3F34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98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16410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3.88</w:t>
            </w:r>
          </w:p>
        </w:tc>
      </w:tr>
      <w:tr w:rsidR="0070298B" w:rsidRPr="0070298B" w14:paraId="51D94B1E" w14:textId="77777777" w:rsidTr="0070298B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549BD" w14:textId="77777777" w:rsidR="0070298B" w:rsidRPr="0070298B" w:rsidRDefault="0070298B" w:rsidP="007029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MP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AD9CF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39.2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2C7AC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93.38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2D37F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324.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889F3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05.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10ED0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90.86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20BBD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334.13</w:t>
            </w:r>
          </w:p>
        </w:tc>
      </w:tr>
      <w:tr w:rsidR="0070298B" w:rsidRPr="0070298B" w14:paraId="6CF5EE9B" w14:textId="77777777" w:rsidTr="0070298B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3A899" w14:textId="77777777" w:rsidR="0070298B" w:rsidRPr="0070298B" w:rsidRDefault="0070298B" w:rsidP="007029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DGFB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7C23C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7.8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34AAA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4.6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457E9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2.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D8507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5.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508EE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1.6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44C75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2.16</w:t>
            </w:r>
          </w:p>
        </w:tc>
      </w:tr>
      <w:tr w:rsidR="0070298B" w:rsidRPr="0070298B" w14:paraId="1BBD783A" w14:textId="77777777" w:rsidTr="0070298B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FA2CD" w14:textId="77777777" w:rsidR="0070298B" w:rsidRPr="0070298B" w:rsidRDefault="0070298B" w:rsidP="007029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EDN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55AEF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5.1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E28BD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1.7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DB10D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90.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E2A1F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6.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2BE66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9.39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F58C5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74.25</w:t>
            </w:r>
          </w:p>
        </w:tc>
      </w:tr>
      <w:tr w:rsidR="0070298B" w:rsidRPr="0070298B" w14:paraId="4BF7A847" w14:textId="77777777" w:rsidTr="0070298B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A09CF" w14:textId="77777777" w:rsidR="0070298B" w:rsidRPr="0070298B" w:rsidRDefault="0070298B" w:rsidP="007029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EFEMP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721A4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464.3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26971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09.1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3FE3A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726.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CB94F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143.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DD50F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06.1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34D41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669.11</w:t>
            </w:r>
          </w:p>
        </w:tc>
      </w:tr>
      <w:tr w:rsidR="0070298B" w:rsidRPr="0070298B" w14:paraId="66BE33FE" w14:textId="77777777" w:rsidTr="0070298B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F9AAF" w14:textId="77777777" w:rsidR="0070298B" w:rsidRPr="0070298B" w:rsidRDefault="0070298B" w:rsidP="007029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LINC0291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E252F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8.2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54E6B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4.8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E509D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6.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76688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9.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564E5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3.2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C77D7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7.92</w:t>
            </w:r>
          </w:p>
        </w:tc>
      </w:tr>
      <w:tr w:rsidR="0070298B" w:rsidRPr="0070298B" w14:paraId="79F06DF0" w14:textId="77777777" w:rsidTr="0070298B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D7CA7" w14:textId="77777777" w:rsidR="0070298B" w:rsidRPr="0070298B" w:rsidRDefault="0070298B" w:rsidP="007029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LRRC3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3E34B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2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378CD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5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E5865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1E133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.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93873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2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73BDE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.25</w:t>
            </w:r>
          </w:p>
        </w:tc>
      </w:tr>
      <w:tr w:rsidR="0070298B" w:rsidRPr="0070298B" w14:paraId="53790F4E" w14:textId="77777777" w:rsidTr="0070298B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69C88" w14:textId="77777777" w:rsidR="0070298B" w:rsidRPr="0070298B" w:rsidRDefault="0070298B" w:rsidP="007029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DKK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FC920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5.6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3A18C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8.4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9584B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1.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D0652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0.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83FCC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4.9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43DF1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38.01</w:t>
            </w:r>
          </w:p>
        </w:tc>
      </w:tr>
      <w:tr w:rsidR="0070298B" w:rsidRPr="0070298B" w14:paraId="4C93D969" w14:textId="77777777" w:rsidTr="0070298B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D0B7C" w14:textId="77777777" w:rsidR="0070298B" w:rsidRPr="0070298B" w:rsidRDefault="0070298B" w:rsidP="007029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OL4A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E8052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3.0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D8F53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1.2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02C35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6.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CCAEB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1.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14ECC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8.3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8AF24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11.40</w:t>
            </w:r>
          </w:p>
        </w:tc>
      </w:tr>
      <w:tr w:rsidR="0070298B" w:rsidRPr="0070298B" w14:paraId="7D75CBC2" w14:textId="77777777" w:rsidTr="0070298B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8692F" w14:textId="77777777" w:rsidR="0070298B" w:rsidRPr="0070298B" w:rsidRDefault="0070298B" w:rsidP="007029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DNAH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81A52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9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6AB5C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1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8ADA7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.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AD993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9CA9F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68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F1718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.42</w:t>
            </w:r>
          </w:p>
        </w:tc>
      </w:tr>
      <w:tr w:rsidR="0070298B" w:rsidRPr="0070298B" w14:paraId="39932836" w14:textId="77777777" w:rsidTr="0070298B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6BBBA" w14:textId="77777777" w:rsidR="0070298B" w:rsidRPr="0070298B" w:rsidRDefault="0070298B" w:rsidP="007029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ITGB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C97C7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2.5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77287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5.18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17897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6.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C00A3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1.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14781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3.9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0F4FC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9.89</w:t>
            </w:r>
          </w:p>
        </w:tc>
      </w:tr>
      <w:tr w:rsidR="0070298B" w:rsidRPr="0070298B" w14:paraId="214FCF9E" w14:textId="77777777" w:rsidTr="0070298B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A7017" w14:textId="77777777" w:rsidR="0070298B" w:rsidRPr="0070298B" w:rsidRDefault="0070298B" w:rsidP="007029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OV10L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AFF58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1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29668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5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0D98A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.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66117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7A704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0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F215E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.69</w:t>
            </w:r>
          </w:p>
        </w:tc>
      </w:tr>
      <w:tr w:rsidR="0070298B" w:rsidRPr="0070298B" w14:paraId="09F966CB" w14:textId="77777777" w:rsidTr="0070298B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CAA48" w14:textId="77777777" w:rsidR="0070298B" w:rsidRPr="0070298B" w:rsidRDefault="0070298B" w:rsidP="007029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FAP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D4360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3.6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EB50F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3.4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4CB9B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1.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3B3E7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2.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98068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9.76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FE74D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8.84</w:t>
            </w:r>
          </w:p>
        </w:tc>
      </w:tr>
      <w:tr w:rsidR="0070298B" w:rsidRPr="0070298B" w14:paraId="18C4148B" w14:textId="77777777" w:rsidTr="0070298B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929DA" w14:textId="77777777" w:rsidR="0070298B" w:rsidRPr="0070298B" w:rsidRDefault="0070298B" w:rsidP="007029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UBN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75B32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.3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2868D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.1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08C97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5.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E4DA2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.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4EBFC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.98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DFBDD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0.44</w:t>
            </w:r>
          </w:p>
        </w:tc>
      </w:tr>
      <w:tr w:rsidR="0070298B" w:rsidRPr="0070298B" w14:paraId="628EA18F" w14:textId="77777777" w:rsidTr="0070298B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4E85F" w14:textId="77777777" w:rsidR="0070298B" w:rsidRPr="0070298B" w:rsidRDefault="0070298B" w:rsidP="007029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OL13A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3501E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2.1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54CF1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9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57C50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5.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EDCD4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.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AB412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.8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ABE2D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9.92</w:t>
            </w:r>
          </w:p>
        </w:tc>
      </w:tr>
      <w:tr w:rsidR="0070298B" w:rsidRPr="0070298B" w14:paraId="57F0F1BA" w14:textId="77777777" w:rsidTr="0070298B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8C34B" w14:textId="77777777" w:rsidR="0070298B" w:rsidRPr="0070298B" w:rsidRDefault="0070298B" w:rsidP="007029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F11R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8CDA4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3.3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5EBA9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6.5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E9F7F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6.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96A3B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6.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D41E3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0.9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56858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1.42</w:t>
            </w:r>
          </w:p>
        </w:tc>
      </w:tr>
      <w:tr w:rsidR="0070298B" w:rsidRPr="0070298B" w14:paraId="4522727B" w14:textId="77777777" w:rsidTr="0070298B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64CDA" w14:textId="77777777" w:rsidR="0070298B" w:rsidRPr="0070298B" w:rsidRDefault="0070298B" w:rsidP="007029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H2D3C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F30B2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5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BECEA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2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C9516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.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06327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8BA2A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18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AC5C8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.43</w:t>
            </w:r>
          </w:p>
        </w:tc>
      </w:tr>
      <w:tr w:rsidR="0070298B" w:rsidRPr="0070298B" w14:paraId="6D5906DC" w14:textId="77777777" w:rsidTr="0070298B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EB6F1" w14:textId="77777777" w:rsidR="0070298B" w:rsidRPr="0070298B" w:rsidRDefault="0070298B" w:rsidP="007029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BMF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D28B8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.0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00DA3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5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7E42F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3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99ADF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.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70E89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1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5A071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3.98</w:t>
            </w:r>
          </w:p>
        </w:tc>
      </w:tr>
      <w:tr w:rsidR="0070298B" w:rsidRPr="0070298B" w14:paraId="5BE0AAF2" w14:textId="77777777" w:rsidTr="0070298B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910C6" w14:textId="77777777" w:rsidR="0070298B" w:rsidRPr="0070298B" w:rsidRDefault="0070298B" w:rsidP="007029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CDC8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53027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74.8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53929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7.4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EB06F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81.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38AA9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01.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B444C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28.1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7D55B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33.18</w:t>
            </w:r>
          </w:p>
        </w:tc>
      </w:tr>
      <w:tr w:rsidR="0070298B" w:rsidRPr="0070298B" w14:paraId="494AD341" w14:textId="77777777" w:rsidTr="0070298B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AEA2B" w14:textId="77777777" w:rsidR="0070298B" w:rsidRPr="0070298B" w:rsidRDefault="0070298B" w:rsidP="007029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PA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65A46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.9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2036D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.7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A37D4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5.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C8193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3E221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7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7043F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.16</w:t>
            </w:r>
          </w:p>
        </w:tc>
      </w:tr>
      <w:tr w:rsidR="0070298B" w:rsidRPr="0070298B" w14:paraId="4A2148EE" w14:textId="77777777" w:rsidTr="0070298B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753E1" w14:textId="77777777" w:rsidR="0070298B" w:rsidRPr="0070298B" w:rsidRDefault="0070298B" w:rsidP="007029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VSIG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9D4D4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1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686AF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.1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9ADDB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.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F92EE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4B5A3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26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90DBF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.59</w:t>
            </w:r>
          </w:p>
        </w:tc>
      </w:tr>
      <w:tr w:rsidR="0070298B" w:rsidRPr="0070298B" w14:paraId="616A47A4" w14:textId="77777777" w:rsidTr="0070298B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7A58E" w14:textId="77777777" w:rsidR="0070298B" w:rsidRPr="0070298B" w:rsidRDefault="0070298B" w:rsidP="007029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SIRPB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72349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4.3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1742C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.0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28EDB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2.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F3D59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9.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17EB5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4.4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6DDDD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8.22</w:t>
            </w:r>
          </w:p>
        </w:tc>
      </w:tr>
      <w:tr w:rsidR="0070298B" w:rsidRPr="0070298B" w14:paraId="2B23A955" w14:textId="77777777" w:rsidTr="0070298B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B4F0C" w14:textId="77777777" w:rsidR="0070298B" w:rsidRPr="0070298B" w:rsidRDefault="0070298B" w:rsidP="007029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ANGPTL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44B7C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.2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0C2DF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.4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08B00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7.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15C5D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8.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11BB4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1.76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0798B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9.22</w:t>
            </w:r>
          </w:p>
        </w:tc>
      </w:tr>
      <w:tr w:rsidR="0070298B" w:rsidRPr="0070298B" w14:paraId="7135BD34" w14:textId="77777777" w:rsidTr="0070298B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3E192" w14:textId="77777777" w:rsidR="0070298B" w:rsidRPr="0070298B" w:rsidRDefault="0070298B" w:rsidP="007029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PEL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160A7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2.4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5AC81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1.2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78F6D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3.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63C22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5.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DE800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9.97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A2762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6.41</w:t>
            </w:r>
          </w:p>
        </w:tc>
      </w:tr>
      <w:tr w:rsidR="0070298B" w:rsidRPr="0070298B" w14:paraId="78E35DFD" w14:textId="77777777" w:rsidTr="0070298B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87598" w14:textId="77777777" w:rsidR="0070298B" w:rsidRPr="0070298B" w:rsidRDefault="0070298B" w:rsidP="007029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ATOH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40BE2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.9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89168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0.0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EEE03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1.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DE1E1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.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F20B8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.49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72496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1.55</w:t>
            </w:r>
          </w:p>
        </w:tc>
      </w:tr>
      <w:tr w:rsidR="0070298B" w:rsidRPr="0070298B" w14:paraId="439039C8" w14:textId="77777777" w:rsidTr="0070298B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9A866" w14:textId="77777777" w:rsidR="0070298B" w:rsidRPr="0070298B" w:rsidRDefault="0070298B" w:rsidP="007029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TXBP5-AS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E23B4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1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C7148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3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2962B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7E69C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6B33B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57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6BFFE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.15</w:t>
            </w:r>
          </w:p>
        </w:tc>
      </w:tr>
      <w:tr w:rsidR="0070298B" w:rsidRPr="0070298B" w14:paraId="749D7406" w14:textId="77777777" w:rsidTr="0070298B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58494" w14:textId="77777777" w:rsidR="0070298B" w:rsidRPr="0070298B" w:rsidRDefault="0070298B" w:rsidP="007029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ROR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BC9DA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8.9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B90D9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.7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0E12D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8.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B3711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.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C581A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.7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C9783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1.80</w:t>
            </w:r>
          </w:p>
        </w:tc>
      </w:tr>
      <w:tr w:rsidR="0070298B" w:rsidRPr="0070298B" w14:paraId="769441E6" w14:textId="77777777" w:rsidTr="0070298B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8F88C" w14:textId="77777777" w:rsidR="0070298B" w:rsidRPr="0070298B" w:rsidRDefault="0070298B" w:rsidP="007029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R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40220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.2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27BB7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.09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0D926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0.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74D16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.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52D5E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.0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A49F6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2.20</w:t>
            </w:r>
          </w:p>
        </w:tc>
      </w:tr>
      <w:tr w:rsidR="0070298B" w:rsidRPr="0070298B" w14:paraId="29129265" w14:textId="77777777" w:rsidTr="0070298B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10519" w14:textId="77777777" w:rsidR="0070298B" w:rsidRPr="0070298B" w:rsidRDefault="0070298B" w:rsidP="007029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ENSG0000026060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D632E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2.0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2A00D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.7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2B903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1.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07AF5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A0529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9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4CEE9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.23</w:t>
            </w:r>
          </w:p>
        </w:tc>
      </w:tr>
      <w:tr w:rsidR="0070298B" w:rsidRPr="0070298B" w14:paraId="6A4DEA85" w14:textId="77777777" w:rsidTr="0070298B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6E6B0" w14:textId="77777777" w:rsidR="0070298B" w:rsidRPr="0070298B" w:rsidRDefault="0070298B" w:rsidP="007029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FRAS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CB80A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0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D4A1F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.19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17616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8.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BCFFA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6AD8B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.5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C93C6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9.74</w:t>
            </w:r>
          </w:p>
        </w:tc>
      </w:tr>
      <w:tr w:rsidR="0070298B" w:rsidRPr="0070298B" w14:paraId="596FD654" w14:textId="77777777" w:rsidTr="0070298B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AD71E" w14:textId="77777777" w:rsidR="0070298B" w:rsidRPr="0070298B" w:rsidRDefault="0070298B" w:rsidP="007029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EXOC3L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B7BD4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4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A5D5D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38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CA175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AFC30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9B2D9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1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F20F3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.61</w:t>
            </w:r>
          </w:p>
        </w:tc>
      </w:tr>
      <w:tr w:rsidR="0070298B" w:rsidRPr="0070298B" w14:paraId="038E405E" w14:textId="77777777" w:rsidTr="0070298B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E3C5E" w14:textId="77777777" w:rsidR="0070298B" w:rsidRPr="0070298B" w:rsidRDefault="0070298B" w:rsidP="007029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LXNA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EB28C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7.4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47AE1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6.0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AD14B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23.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C15FD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6.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492C1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8.2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EDC18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6.25</w:t>
            </w:r>
          </w:p>
        </w:tc>
      </w:tr>
      <w:tr w:rsidR="0070298B" w:rsidRPr="0070298B" w14:paraId="13B86A1E" w14:textId="77777777" w:rsidTr="0070298B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7F9BE" w14:textId="77777777" w:rsidR="0070298B" w:rsidRPr="0070298B" w:rsidRDefault="0070298B" w:rsidP="007029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NTM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4AC36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3.1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F8AAF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.08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817BD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7.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3A864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7.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FF266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2.0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30661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6.41</w:t>
            </w:r>
          </w:p>
        </w:tc>
      </w:tr>
      <w:tr w:rsidR="0070298B" w:rsidRPr="0070298B" w14:paraId="6EC81B21" w14:textId="77777777" w:rsidTr="0070298B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BC130" w14:textId="77777777" w:rsidR="0070298B" w:rsidRPr="0070298B" w:rsidRDefault="0070298B" w:rsidP="007029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HSY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F226F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2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8C78E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3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C5427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.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50D2C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.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722E1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54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20009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.65</w:t>
            </w:r>
          </w:p>
        </w:tc>
      </w:tr>
      <w:tr w:rsidR="0070298B" w:rsidRPr="0070298B" w14:paraId="39AF49BB" w14:textId="77777777" w:rsidTr="0070298B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5B43B" w14:textId="77777777" w:rsidR="0070298B" w:rsidRPr="0070298B" w:rsidRDefault="0070298B" w:rsidP="007029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ALM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FFCD8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1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3DA43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2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9167A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033DD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2948E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6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9DB4F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88</w:t>
            </w:r>
          </w:p>
        </w:tc>
      </w:tr>
      <w:tr w:rsidR="0070298B" w:rsidRPr="0070298B" w14:paraId="1C41EBA5" w14:textId="77777777" w:rsidTr="0070298B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C514B" w14:textId="77777777" w:rsidR="0070298B" w:rsidRPr="0070298B" w:rsidRDefault="0070298B" w:rsidP="007029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EX3A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7733A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1.0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C4EC3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.1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66EBF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6.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38269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.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EB4A2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.2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4976C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5.34</w:t>
            </w:r>
          </w:p>
        </w:tc>
      </w:tr>
      <w:tr w:rsidR="0070298B" w:rsidRPr="0070298B" w14:paraId="002CE5F5" w14:textId="77777777" w:rsidTr="0070298B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9D184" w14:textId="77777777" w:rsidR="0070298B" w:rsidRPr="0070298B" w:rsidRDefault="0070298B" w:rsidP="007029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DENND2B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76DC0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1.0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A2C74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5.9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81F7B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7.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C7425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.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08DB4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.76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8F933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8.29</w:t>
            </w:r>
          </w:p>
        </w:tc>
      </w:tr>
      <w:tr w:rsidR="0070298B" w:rsidRPr="0070298B" w14:paraId="3FB37A23" w14:textId="77777777" w:rsidTr="0070298B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EA5F8" w14:textId="77777777" w:rsidR="0070298B" w:rsidRPr="0070298B" w:rsidRDefault="0070298B" w:rsidP="007029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ORBS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1FD40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.8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D6687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.0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320A3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3.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7CDA7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96199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48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213EE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.19</w:t>
            </w:r>
          </w:p>
        </w:tc>
      </w:tr>
      <w:tr w:rsidR="0070298B" w:rsidRPr="0070298B" w14:paraId="2418A0BF" w14:textId="77777777" w:rsidTr="0070298B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1611C" w14:textId="77777777" w:rsidR="0070298B" w:rsidRPr="0070298B" w:rsidRDefault="0070298B" w:rsidP="007029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GPR15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76B8E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.3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5EE24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.0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DC6D3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9.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16E23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.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AF441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.56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93CA6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1.85</w:t>
            </w:r>
          </w:p>
        </w:tc>
      </w:tr>
      <w:tr w:rsidR="0070298B" w:rsidRPr="0070298B" w14:paraId="2DDA322C" w14:textId="77777777" w:rsidTr="0070298B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B7D33" w14:textId="77777777" w:rsidR="0070298B" w:rsidRPr="0070298B" w:rsidRDefault="0070298B" w:rsidP="007029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JUP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F081D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1.0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6FA4F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00.7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D5DE6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15.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8300C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4.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820FC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1.69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66194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2.55</w:t>
            </w:r>
          </w:p>
        </w:tc>
      </w:tr>
      <w:tr w:rsidR="0070298B" w:rsidRPr="0070298B" w14:paraId="23D0DFA4" w14:textId="77777777" w:rsidTr="0070298B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39FCC" w14:textId="77777777" w:rsidR="0070298B" w:rsidRPr="0070298B" w:rsidRDefault="0070298B" w:rsidP="007029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TGFRN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61878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1.0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598BF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6.0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1B977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8.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50185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0.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80562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1.8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37809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4.08</w:t>
            </w:r>
          </w:p>
        </w:tc>
      </w:tr>
      <w:tr w:rsidR="0070298B" w:rsidRPr="0070298B" w14:paraId="7EF3C28F" w14:textId="77777777" w:rsidTr="0070298B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05F7C" w14:textId="77777777" w:rsidR="0070298B" w:rsidRPr="0070298B" w:rsidRDefault="0070298B" w:rsidP="007029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LEC7A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BE7C5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2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75498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1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537DE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D01AA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.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58B36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.8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A4FCA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6.72</w:t>
            </w:r>
          </w:p>
        </w:tc>
      </w:tr>
      <w:tr w:rsidR="0070298B" w:rsidRPr="0070298B" w14:paraId="12D036AF" w14:textId="77777777" w:rsidTr="0070298B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BE168" w14:textId="77777777" w:rsidR="0070298B" w:rsidRPr="0070298B" w:rsidRDefault="0070298B" w:rsidP="007029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ITED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33D8D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8.8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D4436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0.4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E7401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2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52088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0.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DD6E6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8.3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A190F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38.44</w:t>
            </w:r>
          </w:p>
        </w:tc>
      </w:tr>
      <w:tr w:rsidR="0070298B" w:rsidRPr="0070298B" w14:paraId="2064DA53" w14:textId="77777777" w:rsidTr="0070298B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E9012" w14:textId="77777777" w:rsidR="0070298B" w:rsidRPr="0070298B" w:rsidRDefault="0070298B" w:rsidP="007029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ABCA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9DABC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.9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909C1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.2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81872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6.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E6D09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9BEC6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46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876DC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.02</w:t>
            </w:r>
          </w:p>
        </w:tc>
      </w:tr>
      <w:tr w:rsidR="0070298B" w:rsidRPr="0070298B" w14:paraId="40EBA9EA" w14:textId="77777777" w:rsidTr="0070298B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85421" w14:textId="77777777" w:rsidR="0070298B" w:rsidRPr="0070298B" w:rsidRDefault="0070298B" w:rsidP="007029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MRN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055BF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4.5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65F78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4.8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96BB0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1.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52AC2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8.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63D01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6.1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F11D3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5.79</w:t>
            </w:r>
          </w:p>
        </w:tc>
      </w:tr>
      <w:tr w:rsidR="0070298B" w:rsidRPr="0070298B" w14:paraId="7E171EBC" w14:textId="77777777" w:rsidTr="0070298B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23CD1" w14:textId="77777777" w:rsidR="0070298B" w:rsidRPr="0070298B" w:rsidRDefault="0070298B" w:rsidP="007029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ERV3-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3EA5B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6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26306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5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DBF56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.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21E22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ADAAA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19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37D35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.34</w:t>
            </w:r>
          </w:p>
        </w:tc>
      </w:tr>
      <w:tr w:rsidR="0070298B" w:rsidRPr="0070298B" w14:paraId="2E97B34B" w14:textId="77777777" w:rsidTr="0070298B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3133F" w14:textId="77777777" w:rsidR="0070298B" w:rsidRPr="0070298B" w:rsidRDefault="0070298B" w:rsidP="007029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NID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648F5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0.1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99627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3.2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22405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8.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CA318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0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989F1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5.6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D9B32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9.15</w:t>
            </w:r>
          </w:p>
        </w:tc>
      </w:tr>
      <w:tr w:rsidR="0070298B" w:rsidRPr="0070298B" w14:paraId="453F87D2" w14:textId="77777777" w:rsidTr="0070298B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60DE7" w14:textId="77777777" w:rsidR="0070298B" w:rsidRPr="0070298B" w:rsidRDefault="0070298B" w:rsidP="007029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TAB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01F9A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03.0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911C3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6.9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B563B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79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800F6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8.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98395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5.8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9B708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37.54</w:t>
            </w:r>
          </w:p>
        </w:tc>
      </w:tr>
      <w:tr w:rsidR="0070298B" w:rsidRPr="0070298B" w14:paraId="6E929B3B" w14:textId="77777777" w:rsidTr="0070298B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A5BEE" w14:textId="77777777" w:rsidR="0070298B" w:rsidRPr="0070298B" w:rsidRDefault="0070298B" w:rsidP="007029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GAS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58EBC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.4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16A89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.6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0D1FF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.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527BD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.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23A21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.3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CCDDE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7.49</w:t>
            </w:r>
          </w:p>
        </w:tc>
      </w:tr>
      <w:tr w:rsidR="0070298B" w:rsidRPr="0070298B" w14:paraId="37A763EE" w14:textId="77777777" w:rsidTr="0070298B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A219F" w14:textId="77777777" w:rsidR="0070298B" w:rsidRPr="0070298B" w:rsidRDefault="0070298B" w:rsidP="007029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UBA4A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8758D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0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2832E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9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F5734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1110D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7EB2C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08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5F3D1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98</w:t>
            </w:r>
          </w:p>
        </w:tc>
      </w:tr>
      <w:tr w:rsidR="0070298B" w:rsidRPr="0070298B" w14:paraId="04C5E5ED" w14:textId="77777777" w:rsidTr="0070298B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1747C" w14:textId="77777777" w:rsidR="0070298B" w:rsidRPr="0070298B" w:rsidRDefault="0070298B" w:rsidP="007029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F2R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E766A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18.0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19147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63.8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F49A6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37.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9650F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2.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6BEAD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00.9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DBE9A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76.73</w:t>
            </w:r>
          </w:p>
        </w:tc>
      </w:tr>
      <w:tr w:rsidR="0070298B" w:rsidRPr="0070298B" w14:paraId="70F99D3C" w14:textId="77777777" w:rsidTr="0070298B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26F9E" w14:textId="77777777" w:rsidR="0070298B" w:rsidRPr="0070298B" w:rsidRDefault="0070298B" w:rsidP="007029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XNDC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0D4EB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01.3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51104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56.2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A9189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52.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DE866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65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94A4C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70.09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43D1F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65.42</w:t>
            </w:r>
          </w:p>
        </w:tc>
      </w:tr>
      <w:tr w:rsidR="0070298B" w:rsidRPr="0070298B" w14:paraId="57F6BE56" w14:textId="77777777" w:rsidTr="0070298B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1F1DF" w14:textId="77777777" w:rsidR="0070298B" w:rsidRPr="0070298B" w:rsidRDefault="0070298B" w:rsidP="007029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LINC0270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8C137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7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94693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9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56F4F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C17EC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E73B3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5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9985C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17</w:t>
            </w:r>
          </w:p>
        </w:tc>
      </w:tr>
      <w:tr w:rsidR="0070298B" w:rsidRPr="0070298B" w14:paraId="24869379" w14:textId="77777777" w:rsidTr="0070298B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0DCEF" w14:textId="77777777" w:rsidR="0070298B" w:rsidRPr="0070298B" w:rsidRDefault="0070298B" w:rsidP="007029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LOD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881AF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14.9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3EDA4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39.0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088F8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24.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34425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06.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A262C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57.1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71AA8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25.95</w:t>
            </w:r>
          </w:p>
        </w:tc>
      </w:tr>
      <w:tr w:rsidR="0070298B" w:rsidRPr="0070298B" w14:paraId="2BF29AE7" w14:textId="77777777" w:rsidTr="0070298B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446C6" w14:textId="77777777" w:rsidR="0070298B" w:rsidRPr="0070298B" w:rsidRDefault="0070298B" w:rsidP="007029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ENSG0000028650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BEE26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5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C07F0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4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95DC0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E673E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B7CDB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8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1B467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72</w:t>
            </w:r>
          </w:p>
        </w:tc>
      </w:tr>
      <w:tr w:rsidR="0070298B" w:rsidRPr="0070298B" w14:paraId="3CE37E8A" w14:textId="77777777" w:rsidTr="0070298B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D4E56" w14:textId="77777777" w:rsidR="0070298B" w:rsidRPr="0070298B" w:rsidRDefault="0070298B" w:rsidP="007029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ELP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2F87C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5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36C37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3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B322D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.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0CB06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9ADD9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3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F43A9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1.33</w:t>
            </w:r>
          </w:p>
        </w:tc>
      </w:tr>
      <w:tr w:rsidR="0070298B" w:rsidRPr="0070298B" w14:paraId="7A619880" w14:textId="77777777" w:rsidTr="0070298B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A4D4B" w14:textId="77777777" w:rsidR="0070298B" w:rsidRPr="0070298B" w:rsidRDefault="0070298B" w:rsidP="007029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KCNG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43C4B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9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9E170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6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A5783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.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BFD8D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AF691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3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20B8B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.03</w:t>
            </w:r>
          </w:p>
        </w:tc>
      </w:tr>
      <w:tr w:rsidR="0070298B" w:rsidRPr="0070298B" w14:paraId="07C0AB97" w14:textId="77777777" w:rsidTr="0070298B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471DF" w14:textId="77777777" w:rsidR="0070298B" w:rsidRPr="0070298B" w:rsidRDefault="0070298B" w:rsidP="007029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ERINC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125CB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.1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3B5E9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.6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68B55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0.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BEDA1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.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82AB4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.1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B26E9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.92</w:t>
            </w:r>
          </w:p>
        </w:tc>
      </w:tr>
      <w:tr w:rsidR="0070298B" w:rsidRPr="0070298B" w14:paraId="1C6C3AAF" w14:textId="77777777" w:rsidTr="0070298B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36566" w14:textId="77777777" w:rsidR="0070298B" w:rsidRPr="0070298B" w:rsidRDefault="0070298B" w:rsidP="007029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RSS2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5AD9C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329.4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1EBF3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478.2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59E8C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303.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02F76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269.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98A19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007.59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3BED1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559.36</w:t>
            </w:r>
          </w:p>
        </w:tc>
      </w:tr>
      <w:tr w:rsidR="0070298B" w:rsidRPr="0070298B" w14:paraId="62ACAC85" w14:textId="77777777" w:rsidTr="0070298B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40E7B" w14:textId="77777777" w:rsidR="0070298B" w:rsidRPr="0070298B" w:rsidRDefault="0070298B" w:rsidP="007029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TARD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C8CC1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5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09C8F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6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2E89F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31153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C76D8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0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80034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.09</w:t>
            </w:r>
          </w:p>
        </w:tc>
      </w:tr>
      <w:tr w:rsidR="0070298B" w:rsidRPr="0070298B" w14:paraId="775C8100" w14:textId="77777777" w:rsidTr="0070298B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35E29" w14:textId="77777777" w:rsidR="0070298B" w:rsidRPr="0070298B" w:rsidRDefault="0070298B" w:rsidP="007029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RASGRF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FF754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2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02058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5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586BE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EF865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C1E92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36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DA5C1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.92</w:t>
            </w:r>
          </w:p>
        </w:tc>
      </w:tr>
      <w:tr w:rsidR="0070298B" w:rsidRPr="0070298B" w14:paraId="5B456570" w14:textId="77777777" w:rsidTr="0070298B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DDD6E" w14:textId="77777777" w:rsidR="0070298B" w:rsidRPr="0070298B" w:rsidRDefault="0070298B" w:rsidP="007029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THSD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4852D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4.6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5DC61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6.1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41E39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30.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85843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9.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EB6DC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0.84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A22CA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27.49</w:t>
            </w:r>
          </w:p>
        </w:tc>
      </w:tr>
      <w:tr w:rsidR="0070298B" w:rsidRPr="0070298B" w14:paraId="5F081EA5" w14:textId="77777777" w:rsidTr="0070298B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17386" w14:textId="77777777" w:rsidR="0070298B" w:rsidRPr="0070298B" w:rsidRDefault="0070298B" w:rsidP="007029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VIM-AS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99C7F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.6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56C30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.6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41BD1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.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C0B7A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1060A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68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16263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.65</w:t>
            </w:r>
          </w:p>
        </w:tc>
      </w:tr>
      <w:tr w:rsidR="0070298B" w:rsidRPr="0070298B" w14:paraId="79908333" w14:textId="77777777" w:rsidTr="0070298B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C8B80" w14:textId="77777777" w:rsidR="0070298B" w:rsidRPr="0070298B" w:rsidRDefault="0070298B" w:rsidP="007029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MRN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090C9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45.9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F15FB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53.98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B2969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03.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051D9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9.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0CE38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07.1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412C3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64.56</w:t>
            </w:r>
          </w:p>
        </w:tc>
      </w:tr>
      <w:tr w:rsidR="0070298B" w:rsidRPr="0070298B" w14:paraId="154CEA98" w14:textId="77777777" w:rsidTr="0070298B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63CDB" w14:textId="77777777" w:rsidR="0070298B" w:rsidRPr="0070298B" w:rsidRDefault="0070298B" w:rsidP="007029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FAM234A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964AA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8.2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7B610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9.7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0314A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1.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FEDE7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9.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680B9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0.5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50FD2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9.92</w:t>
            </w:r>
          </w:p>
        </w:tc>
      </w:tr>
      <w:tr w:rsidR="0070298B" w:rsidRPr="0070298B" w14:paraId="01A01605" w14:textId="77777777" w:rsidTr="0070298B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09413" w14:textId="77777777" w:rsidR="0070298B" w:rsidRPr="0070298B" w:rsidRDefault="0070298B" w:rsidP="007029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HTR1D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D61FC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6.9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4EC85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.9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27A57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4.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C3525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FA89B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.9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405D2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.57</w:t>
            </w:r>
          </w:p>
        </w:tc>
      </w:tr>
      <w:tr w:rsidR="0070298B" w:rsidRPr="0070298B" w14:paraId="2CE0DD27" w14:textId="77777777" w:rsidTr="0070298B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9714A" w14:textId="77777777" w:rsidR="0070298B" w:rsidRPr="0070298B" w:rsidRDefault="0070298B" w:rsidP="007029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UCP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C1BEB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4.4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7EB4D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0.0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AB626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1.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AAD18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.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F2AAA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.0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49765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9.55</w:t>
            </w:r>
          </w:p>
        </w:tc>
      </w:tr>
      <w:tr w:rsidR="0070298B" w:rsidRPr="0070298B" w14:paraId="66CC63CA" w14:textId="77777777" w:rsidTr="0070298B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0E461" w14:textId="77777777" w:rsidR="0070298B" w:rsidRPr="0070298B" w:rsidRDefault="0070298B" w:rsidP="007029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FBN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63474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6.6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73076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33.8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B1568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26.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0F7E5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18.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2E01D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36.5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C7CCB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31.95</w:t>
            </w:r>
          </w:p>
        </w:tc>
      </w:tr>
      <w:tr w:rsidR="0070298B" w:rsidRPr="0070298B" w14:paraId="20B4C4B6" w14:textId="77777777" w:rsidTr="0070298B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D39BD" w14:textId="77777777" w:rsidR="0070298B" w:rsidRPr="0070298B" w:rsidRDefault="0070298B" w:rsidP="007029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RHOBTB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CDD14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1.8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A24CD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.2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2B2D4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2.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32723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1456D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9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14D06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1.94</w:t>
            </w:r>
          </w:p>
        </w:tc>
      </w:tr>
      <w:tr w:rsidR="0070298B" w:rsidRPr="0070298B" w14:paraId="42286C7F" w14:textId="77777777" w:rsidTr="0070298B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B3250" w14:textId="77777777" w:rsidR="0070298B" w:rsidRPr="0070298B" w:rsidRDefault="0070298B" w:rsidP="007029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ABLES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609BE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9.1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0A054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7.7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39C58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2.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1B00B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2.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B41D4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3.64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945D2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3.06</w:t>
            </w:r>
          </w:p>
        </w:tc>
      </w:tr>
      <w:tr w:rsidR="0070298B" w:rsidRPr="0070298B" w14:paraId="77EA28E7" w14:textId="77777777" w:rsidTr="0070298B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70A7F" w14:textId="77777777" w:rsidR="0070298B" w:rsidRPr="0070298B" w:rsidRDefault="0070298B" w:rsidP="007029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LC37A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A731F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9.8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F1C98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7.6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8ACC4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7.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8A1DC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1.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659C6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.36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EED80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2.28</w:t>
            </w:r>
          </w:p>
        </w:tc>
      </w:tr>
      <w:tr w:rsidR="0070298B" w:rsidRPr="0070298B" w14:paraId="6EB8F85A" w14:textId="77777777" w:rsidTr="0070298B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02B37" w14:textId="77777777" w:rsidR="0070298B" w:rsidRPr="0070298B" w:rsidRDefault="0070298B" w:rsidP="007029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FN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6BC36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02.2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F5EB9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48.7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1C9D4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032.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8B624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86.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03AAD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45.2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7D025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243.50</w:t>
            </w:r>
          </w:p>
        </w:tc>
      </w:tr>
      <w:tr w:rsidR="0070298B" w:rsidRPr="0070298B" w14:paraId="7F4F5491" w14:textId="77777777" w:rsidTr="0070298B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C7787" w14:textId="77777777" w:rsidR="0070298B" w:rsidRPr="0070298B" w:rsidRDefault="0070298B" w:rsidP="007029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LC22A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23FFF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4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DFE32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.1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D6E7F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.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4F007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.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919FA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.17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67910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2.25</w:t>
            </w:r>
          </w:p>
        </w:tc>
      </w:tr>
      <w:tr w:rsidR="0070298B" w:rsidRPr="0070298B" w14:paraId="2B119C68" w14:textId="77777777" w:rsidTr="0070298B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C4553" w14:textId="77777777" w:rsidR="0070298B" w:rsidRPr="0070298B" w:rsidRDefault="0070298B" w:rsidP="007029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GALNT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C445D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02.9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77B00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52.5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69952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84.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4D554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34.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8B8A2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38.8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FCC68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26.12</w:t>
            </w:r>
          </w:p>
        </w:tc>
      </w:tr>
      <w:tr w:rsidR="0070298B" w:rsidRPr="0070298B" w14:paraId="39817B0F" w14:textId="77777777" w:rsidTr="0070298B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A078A" w14:textId="77777777" w:rsidR="0070298B" w:rsidRPr="0070298B" w:rsidRDefault="0070298B" w:rsidP="007029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LAMA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01717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99.5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2C504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10.49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D075D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369.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05D9E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68.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44047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91.98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2C161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379.92</w:t>
            </w:r>
          </w:p>
        </w:tc>
      </w:tr>
      <w:tr w:rsidR="0070298B" w:rsidRPr="0070298B" w14:paraId="6F310C8C" w14:textId="77777777" w:rsidTr="0070298B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AB99A" w14:textId="77777777" w:rsidR="0070298B" w:rsidRPr="0070298B" w:rsidRDefault="0070298B" w:rsidP="007029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USHBP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F29E7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5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75E68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9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D8D4D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2B4C9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E7FDA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84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B9933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28</w:t>
            </w:r>
          </w:p>
        </w:tc>
      </w:tr>
      <w:tr w:rsidR="0070298B" w:rsidRPr="0070298B" w14:paraId="33FC5318" w14:textId="77777777" w:rsidTr="0070298B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B3A97" w14:textId="77777777" w:rsidR="0070298B" w:rsidRPr="0070298B" w:rsidRDefault="0070298B" w:rsidP="007029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FAM43A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383B3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5.4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069DC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3.1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9CBC1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7.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A72BF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3.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0D5BE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5.88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49105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30.00</w:t>
            </w:r>
          </w:p>
        </w:tc>
      </w:tr>
      <w:tr w:rsidR="0070298B" w:rsidRPr="0070298B" w14:paraId="7B05A371" w14:textId="77777777" w:rsidTr="0070298B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C974F" w14:textId="77777777" w:rsidR="0070298B" w:rsidRPr="0070298B" w:rsidRDefault="0070298B" w:rsidP="007029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IGFBP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59880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99.6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8486F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95.48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F8D4F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28.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CF85F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74.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14B32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56.26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EB293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63.32</w:t>
            </w:r>
          </w:p>
        </w:tc>
      </w:tr>
      <w:tr w:rsidR="0070298B" w:rsidRPr="0070298B" w14:paraId="1CDC5746" w14:textId="77777777" w:rsidTr="0070298B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C116D" w14:textId="77777777" w:rsidR="0070298B" w:rsidRPr="0070298B" w:rsidRDefault="0070298B" w:rsidP="007029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KDR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54150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.1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7752C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.0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71464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1.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62064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.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54A8F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2.09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A2C90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7.32</w:t>
            </w:r>
          </w:p>
        </w:tc>
      </w:tr>
      <w:tr w:rsidR="0070298B" w:rsidRPr="0070298B" w14:paraId="335739E6" w14:textId="77777777" w:rsidTr="0070298B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CCC6E" w14:textId="77777777" w:rsidR="0070298B" w:rsidRPr="0070298B" w:rsidRDefault="0070298B" w:rsidP="007029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RAET1E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B740D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6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FD344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.29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8A88D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702B0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EEF22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17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8B2FC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91</w:t>
            </w:r>
          </w:p>
        </w:tc>
      </w:tr>
      <w:tr w:rsidR="0070298B" w:rsidRPr="0070298B" w14:paraId="09439E15" w14:textId="77777777" w:rsidTr="0070298B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509EB" w14:textId="77777777" w:rsidR="0070298B" w:rsidRPr="0070298B" w:rsidRDefault="0070298B" w:rsidP="007029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RALA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A3C49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5.6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79409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8.0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6FD1A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47.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8B480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2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1551D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3.2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AFF5E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65.16</w:t>
            </w:r>
          </w:p>
        </w:tc>
      </w:tr>
      <w:tr w:rsidR="0070298B" w:rsidRPr="0070298B" w14:paraId="0B1BCDE7" w14:textId="77777777" w:rsidTr="0070298B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43272" w14:textId="77777777" w:rsidR="0070298B" w:rsidRPr="0070298B" w:rsidRDefault="0070298B" w:rsidP="007029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LINC0101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FF656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3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A208E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3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FB3DD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3FBAE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B063F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98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B7607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44</w:t>
            </w:r>
          </w:p>
        </w:tc>
      </w:tr>
      <w:tr w:rsidR="0070298B" w:rsidRPr="0070298B" w14:paraId="125BF676" w14:textId="77777777" w:rsidTr="0070298B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6C4D9" w14:textId="77777777" w:rsidR="0070298B" w:rsidRPr="0070298B" w:rsidRDefault="0070298B" w:rsidP="007029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VIL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A9FEF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17.7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66B44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3.39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DE892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69.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FECD9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8.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E296E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2.1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850AD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62.01</w:t>
            </w:r>
          </w:p>
        </w:tc>
      </w:tr>
      <w:tr w:rsidR="0070298B" w:rsidRPr="0070298B" w14:paraId="0F0D9052" w14:textId="77777777" w:rsidTr="0070298B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AB8D9" w14:textId="77777777" w:rsidR="0070298B" w:rsidRPr="0070298B" w:rsidRDefault="0070298B" w:rsidP="007029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WIPF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24E93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6.5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D2CE8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5.6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0690B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5.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A9DA4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1.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E83D5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0.8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44166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8.65</w:t>
            </w:r>
          </w:p>
        </w:tc>
      </w:tr>
      <w:tr w:rsidR="0070298B" w:rsidRPr="0070298B" w14:paraId="415E6DD6" w14:textId="77777777" w:rsidTr="0070298B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6437D" w14:textId="77777777" w:rsidR="0070298B" w:rsidRPr="0070298B" w:rsidRDefault="0070298B" w:rsidP="007029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EBI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7DC40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0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97089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.6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EFB6F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.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0859F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8.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31CB8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8.07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1B7A1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0.21</w:t>
            </w:r>
          </w:p>
        </w:tc>
      </w:tr>
      <w:tr w:rsidR="0070298B" w:rsidRPr="0070298B" w14:paraId="2F5BAA79" w14:textId="77777777" w:rsidTr="0070298B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8761E" w14:textId="77777777" w:rsidR="0070298B" w:rsidRPr="0070298B" w:rsidRDefault="0070298B" w:rsidP="007029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CYOX1L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852C2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.7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BD1F7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.2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2C361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2.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E2121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9AE01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2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52CFD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.43</w:t>
            </w:r>
          </w:p>
        </w:tc>
      </w:tr>
      <w:tr w:rsidR="0070298B" w:rsidRPr="0070298B" w14:paraId="03396D98" w14:textId="77777777" w:rsidTr="0070298B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79F26" w14:textId="77777777" w:rsidR="0070298B" w:rsidRPr="0070298B" w:rsidRDefault="0070298B" w:rsidP="007029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SEZ6L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161AD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9.3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D00C3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3.0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32DA7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41.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B4053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09.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F9621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00.56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F51FE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21.88</w:t>
            </w:r>
          </w:p>
        </w:tc>
      </w:tr>
      <w:tr w:rsidR="0070298B" w:rsidRPr="0070298B" w14:paraId="08D064A9" w14:textId="77777777" w:rsidTr="0070298B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E1E69" w14:textId="77777777" w:rsidR="0070298B" w:rsidRPr="0070298B" w:rsidRDefault="0070298B" w:rsidP="007029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GPR6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172D7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4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FAB00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9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FF372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B2B17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.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0E08F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.4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38133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.50</w:t>
            </w:r>
          </w:p>
        </w:tc>
      </w:tr>
      <w:tr w:rsidR="0070298B" w:rsidRPr="0070298B" w14:paraId="0360BB99" w14:textId="77777777" w:rsidTr="0070298B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266DC" w14:textId="77777777" w:rsidR="0070298B" w:rsidRPr="0070298B" w:rsidRDefault="0070298B" w:rsidP="007029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ENSG0000028777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0D9FF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6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7B779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.0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65A66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.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6E12D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935A5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89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BBA8F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0.62</w:t>
            </w:r>
          </w:p>
        </w:tc>
      </w:tr>
      <w:tr w:rsidR="0070298B" w:rsidRPr="0070298B" w14:paraId="06FBB5B4" w14:textId="77777777" w:rsidTr="0070298B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9802D" w14:textId="77777777" w:rsidR="0070298B" w:rsidRPr="0070298B" w:rsidRDefault="0070298B" w:rsidP="007029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LA2R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6FC8A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8.2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30AD4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3.1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358E7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9.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699B7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2.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3EECE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8.5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D08EA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9.85</w:t>
            </w:r>
          </w:p>
        </w:tc>
      </w:tr>
      <w:tr w:rsidR="0070298B" w:rsidRPr="0070298B" w14:paraId="51B9FEFF" w14:textId="77777777" w:rsidTr="0070298B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672D1" w14:textId="77777777" w:rsidR="0070298B" w:rsidRPr="0070298B" w:rsidRDefault="0070298B" w:rsidP="007029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DTX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F66C9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.5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702F7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.5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989C9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.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7A582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.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53CA0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.2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39C25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1.14</w:t>
            </w:r>
          </w:p>
        </w:tc>
      </w:tr>
      <w:tr w:rsidR="0070298B" w:rsidRPr="0070298B" w14:paraId="54215C09" w14:textId="77777777" w:rsidTr="0070298B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86862" w14:textId="77777777" w:rsidR="0070298B" w:rsidRPr="0070298B" w:rsidRDefault="0070298B" w:rsidP="007029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HSPG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95916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28.5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B6088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92.2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31C71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34.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70F7E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17.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A1296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35.38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7FF14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128.46</w:t>
            </w:r>
          </w:p>
        </w:tc>
      </w:tr>
      <w:tr w:rsidR="0070298B" w:rsidRPr="0070298B" w14:paraId="46E37EF0" w14:textId="77777777" w:rsidTr="0070298B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4A0D6" w14:textId="77777777" w:rsidR="0070298B" w:rsidRPr="0070298B" w:rsidRDefault="0070298B" w:rsidP="007029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3H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AE3DE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4.3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4A958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0.5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16BCF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32.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1D20C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3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3D4C6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9.38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69588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46.20</w:t>
            </w:r>
          </w:p>
        </w:tc>
      </w:tr>
      <w:tr w:rsidR="0070298B" w:rsidRPr="0070298B" w14:paraId="1BC78C71" w14:textId="77777777" w:rsidTr="0070298B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992AF" w14:textId="77777777" w:rsidR="0070298B" w:rsidRPr="0070298B" w:rsidRDefault="0070298B" w:rsidP="007029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VASN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D00B7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3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14EB6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68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57AFB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BA103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CC1EA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36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7EEF8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85</w:t>
            </w:r>
          </w:p>
        </w:tc>
      </w:tr>
      <w:tr w:rsidR="0070298B" w:rsidRPr="0070298B" w14:paraId="12BC8B1D" w14:textId="77777777" w:rsidTr="0070298B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3978D" w14:textId="77777777" w:rsidR="0070298B" w:rsidRPr="0070298B" w:rsidRDefault="0070298B" w:rsidP="007029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EPHB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9E784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06.9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3B75B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2.68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DD00A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49.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2C906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6.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6F0A0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1.57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A174B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49.85</w:t>
            </w:r>
          </w:p>
        </w:tc>
      </w:tr>
      <w:tr w:rsidR="0070298B" w:rsidRPr="0070298B" w14:paraId="53AAE4BC" w14:textId="77777777" w:rsidTr="0070298B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19C78" w14:textId="77777777" w:rsidR="0070298B" w:rsidRPr="0070298B" w:rsidRDefault="0070298B" w:rsidP="007029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AVIN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C85A2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4.6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F49C1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05.4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D49E7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12.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90620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2.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CBFFB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1.1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DEF88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27.28</w:t>
            </w:r>
          </w:p>
        </w:tc>
      </w:tr>
      <w:tr w:rsidR="0070298B" w:rsidRPr="0070298B" w14:paraId="3C8475EB" w14:textId="77777777" w:rsidTr="0070298B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5E034" w14:textId="77777777" w:rsidR="0070298B" w:rsidRPr="0070298B" w:rsidRDefault="0070298B" w:rsidP="007029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ARRB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717EA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5.8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D2A80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3.88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436B5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4.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39F28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5.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DC6D5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6.66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19240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5.57</w:t>
            </w:r>
          </w:p>
        </w:tc>
      </w:tr>
      <w:tr w:rsidR="0070298B" w:rsidRPr="0070298B" w14:paraId="482CA5D7" w14:textId="77777777" w:rsidTr="0070298B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C9BF3" w14:textId="77777777" w:rsidR="0070298B" w:rsidRPr="0070298B" w:rsidRDefault="0070298B" w:rsidP="007029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TLL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7A27A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.4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0FD0F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8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90104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.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8C4C1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0F2D5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.06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0C399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.27</w:t>
            </w:r>
          </w:p>
        </w:tc>
      </w:tr>
      <w:tr w:rsidR="0070298B" w:rsidRPr="0070298B" w14:paraId="0B3E6469" w14:textId="77777777" w:rsidTr="0070298B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2FA1A" w14:textId="77777777" w:rsidR="0070298B" w:rsidRPr="0070298B" w:rsidRDefault="0070298B" w:rsidP="007029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XCR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19ED8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9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7B7CA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79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26267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.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5CEBB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89015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85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C5FA8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.85</w:t>
            </w:r>
          </w:p>
        </w:tc>
      </w:tr>
      <w:tr w:rsidR="0070298B" w:rsidRPr="0070298B" w14:paraId="673011A9" w14:textId="77777777" w:rsidTr="0070298B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EC258" w14:textId="77777777" w:rsidR="0070298B" w:rsidRPr="0070298B" w:rsidRDefault="0070298B" w:rsidP="007029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ANC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29EA2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3.9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C7FA7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6.69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9D222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9.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F1921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4.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3B200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8.7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06785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8.86</w:t>
            </w:r>
          </w:p>
        </w:tc>
      </w:tr>
      <w:tr w:rsidR="0070298B" w:rsidRPr="0070298B" w14:paraId="15377107" w14:textId="77777777" w:rsidTr="0070298B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27103" w14:textId="77777777" w:rsidR="0070298B" w:rsidRPr="0070298B" w:rsidRDefault="0070298B" w:rsidP="007029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NFRSF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65A27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D70BF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1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B1C69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DDDDB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.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5021B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.9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EC710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.02</w:t>
            </w:r>
          </w:p>
        </w:tc>
      </w:tr>
      <w:tr w:rsidR="0070298B" w:rsidRPr="0070298B" w14:paraId="03E9E099" w14:textId="77777777" w:rsidTr="0070298B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7E693" w14:textId="77777777" w:rsidR="0070298B" w:rsidRPr="0070298B" w:rsidRDefault="0070298B" w:rsidP="007029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ANTXR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53E63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91.7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74384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13.5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5F9D7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33.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E939C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08.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18DBC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55.82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71268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19.02</w:t>
            </w:r>
          </w:p>
        </w:tc>
      </w:tr>
      <w:tr w:rsidR="0070298B" w:rsidRPr="0070298B" w14:paraId="0EE218F3" w14:textId="77777777" w:rsidTr="0070298B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A05A1" w14:textId="77777777" w:rsidR="0070298B" w:rsidRPr="0070298B" w:rsidRDefault="0070298B" w:rsidP="007029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SPAN1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6C63C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0.2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FAFFC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2.98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F1543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3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F8673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7.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5E52E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1.68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61C22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3.84</w:t>
            </w:r>
          </w:p>
        </w:tc>
      </w:tr>
      <w:tr w:rsidR="0070298B" w:rsidRPr="0070298B" w14:paraId="585B4364" w14:textId="77777777" w:rsidTr="0070298B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3D887" w14:textId="77777777" w:rsidR="0070298B" w:rsidRPr="0070298B" w:rsidRDefault="0070298B" w:rsidP="007029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LPP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67A00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2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32C5E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2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9C7DF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598EA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84037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33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47DCF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69</w:t>
            </w:r>
          </w:p>
        </w:tc>
      </w:tr>
      <w:tr w:rsidR="0070298B" w:rsidRPr="0070298B" w14:paraId="62822B73" w14:textId="77777777" w:rsidTr="0070298B">
        <w:trPr>
          <w:trHeight w:val="320"/>
        </w:trPr>
        <w:tc>
          <w:tcPr>
            <w:tcW w:w="2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354153" w14:textId="77777777" w:rsidR="0070298B" w:rsidRPr="0070298B" w:rsidRDefault="0070298B" w:rsidP="0070298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PXDN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17D981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2.95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000739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4.61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21FBFC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12.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CCCA24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7.5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738785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7.13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22B4E3" w14:textId="77777777" w:rsidR="0070298B" w:rsidRPr="0070298B" w:rsidRDefault="0070298B" w:rsidP="0070298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0298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34.67</w:t>
            </w:r>
          </w:p>
        </w:tc>
      </w:tr>
    </w:tbl>
    <w:p w14:paraId="1998192D" w14:textId="77777777" w:rsidR="00A54B09" w:rsidRPr="0070298B" w:rsidRDefault="00A54B09">
      <w:pPr>
        <w:rPr>
          <w:rFonts w:ascii="Arial" w:hAnsi="Arial" w:cs="Arial"/>
          <w:sz w:val="18"/>
          <w:szCs w:val="18"/>
        </w:rPr>
      </w:pPr>
    </w:p>
    <w:sectPr w:rsidR="00A54B09" w:rsidRPr="007029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298B"/>
    <w:rsid w:val="0000078A"/>
    <w:rsid w:val="00003DEE"/>
    <w:rsid w:val="000120C0"/>
    <w:rsid w:val="00014B9C"/>
    <w:rsid w:val="00015552"/>
    <w:rsid w:val="00022088"/>
    <w:rsid w:val="00023FB8"/>
    <w:rsid w:val="00024B3C"/>
    <w:rsid w:val="00031B93"/>
    <w:rsid w:val="00035797"/>
    <w:rsid w:val="00043A3C"/>
    <w:rsid w:val="00045C44"/>
    <w:rsid w:val="00047A49"/>
    <w:rsid w:val="000526F0"/>
    <w:rsid w:val="0006485C"/>
    <w:rsid w:val="00066644"/>
    <w:rsid w:val="00067D26"/>
    <w:rsid w:val="000715B1"/>
    <w:rsid w:val="00073D39"/>
    <w:rsid w:val="000819A0"/>
    <w:rsid w:val="000830C5"/>
    <w:rsid w:val="000852D9"/>
    <w:rsid w:val="00086098"/>
    <w:rsid w:val="00086F11"/>
    <w:rsid w:val="00091924"/>
    <w:rsid w:val="00094F49"/>
    <w:rsid w:val="00096CED"/>
    <w:rsid w:val="000A128B"/>
    <w:rsid w:val="000A1FDD"/>
    <w:rsid w:val="000A5974"/>
    <w:rsid w:val="000A7E50"/>
    <w:rsid w:val="000B6136"/>
    <w:rsid w:val="000C3ED3"/>
    <w:rsid w:val="000C4908"/>
    <w:rsid w:val="000D0679"/>
    <w:rsid w:val="000D22F5"/>
    <w:rsid w:val="000E0CAF"/>
    <w:rsid w:val="000E1E52"/>
    <w:rsid w:val="000E4BEB"/>
    <w:rsid w:val="000E6D00"/>
    <w:rsid w:val="000E7FDD"/>
    <w:rsid w:val="000F054B"/>
    <w:rsid w:val="000F08CD"/>
    <w:rsid w:val="000F2701"/>
    <w:rsid w:val="00100627"/>
    <w:rsid w:val="00100EB0"/>
    <w:rsid w:val="001024D0"/>
    <w:rsid w:val="00112E29"/>
    <w:rsid w:val="00113488"/>
    <w:rsid w:val="00113801"/>
    <w:rsid w:val="0011497B"/>
    <w:rsid w:val="00116F3C"/>
    <w:rsid w:val="00117D55"/>
    <w:rsid w:val="00120C58"/>
    <w:rsid w:val="001218A8"/>
    <w:rsid w:val="00131790"/>
    <w:rsid w:val="001329EA"/>
    <w:rsid w:val="00133473"/>
    <w:rsid w:val="00133C65"/>
    <w:rsid w:val="00134C5F"/>
    <w:rsid w:val="00140424"/>
    <w:rsid w:val="0014119A"/>
    <w:rsid w:val="001527AF"/>
    <w:rsid w:val="00163462"/>
    <w:rsid w:val="001761F0"/>
    <w:rsid w:val="00180B18"/>
    <w:rsid w:val="00182FDC"/>
    <w:rsid w:val="001857EB"/>
    <w:rsid w:val="00185E02"/>
    <w:rsid w:val="001918D7"/>
    <w:rsid w:val="00193048"/>
    <w:rsid w:val="001965BE"/>
    <w:rsid w:val="001A200B"/>
    <w:rsid w:val="001A5D3C"/>
    <w:rsid w:val="001A7AE6"/>
    <w:rsid w:val="001B3EE0"/>
    <w:rsid w:val="001B4492"/>
    <w:rsid w:val="001B4EAC"/>
    <w:rsid w:val="001C33AC"/>
    <w:rsid w:val="001C59A8"/>
    <w:rsid w:val="001C7F09"/>
    <w:rsid w:val="001D3147"/>
    <w:rsid w:val="001D7237"/>
    <w:rsid w:val="001E4E95"/>
    <w:rsid w:val="001E7820"/>
    <w:rsid w:val="001F0E30"/>
    <w:rsid w:val="001F27C8"/>
    <w:rsid w:val="001F2922"/>
    <w:rsid w:val="002018E8"/>
    <w:rsid w:val="00204AC5"/>
    <w:rsid w:val="00206531"/>
    <w:rsid w:val="002070AF"/>
    <w:rsid w:val="00214BF0"/>
    <w:rsid w:val="00215C05"/>
    <w:rsid w:val="00223884"/>
    <w:rsid w:val="0022611F"/>
    <w:rsid w:val="0022799E"/>
    <w:rsid w:val="00233F2C"/>
    <w:rsid w:val="00235132"/>
    <w:rsid w:val="0023750B"/>
    <w:rsid w:val="00245256"/>
    <w:rsid w:val="00245B71"/>
    <w:rsid w:val="00246755"/>
    <w:rsid w:val="002512AC"/>
    <w:rsid w:val="00260AFB"/>
    <w:rsid w:val="002620AA"/>
    <w:rsid w:val="002655B4"/>
    <w:rsid w:val="002702D4"/>
    <w:rsid w:val="00271743"/>
    <w:rsid w:val="00272D93"/>
    <w:rsid w:val="0027508A"/>
    <w:rsid w:val="0027518A"/>
    <w:rsid w:val="0028254E"/>
    <w:rsid w:val="00282B3F"/>
    <w:rsid w:val="00286063"/>
    <w:rsid w:val="0028759A"/>
    <w:rsid w:val="002919ED"/>
    <w:rsid w:val="00293659"/>
    <w:rsid w:val="002962BD"/>
    <w:rsid w:val="00296BD0"/>
    <w:rsid w:val="002A53DD"/>
    <w:rsid w:val="002A64AA"/>
    <w:rsid w:val="002B0D4A"/>
    <w:rsid w:val="002B2F7A"/>
    <w:rsid w:val="002C1F3F"/>
    <w:rsid w:val="002C4791"/>
    <w:rsid w:val="002C747B"/>
    <w:rsid w:val="002D005E"/>
    <w:rsid w:val="002D1672"/>
    <w:rsid w:val="002D4092"/>
    <w:rsid w:val="002E635E"/>
    <w:rsid w:val="002F053A"/>
    <w:rsid w:val="002F2EEA"/>
    <w:rsid w:val="002F4B77"/>
    <w:rsid w:val="002F6216"/>
    <w:rsid w:val="002F7104"/>
    <w:rsid w:val="00302E1B"/>
    <w:rsid w:val="00307D12"/>
    <w:rsid w:val="0031066D"/>
    <w:rsid w:val="0032254D"/>
    <w:rsid w:val="003233D0"/>
    <w:rsid w:val="003268E0"/>
    <w:rsid w:val="00330B62"/>
    <w:rsid w:val="00331DAF"/>
    <w:rsid w:val="00335BC2"/>
    <w:rsid w:val="003405BC"/>
    <w:rsid w:val="00343B85"/>
    <w:rsid w:val="00344E3D"/>
    <w:rsid w:val="00344E97"/>
    <w:rsid w:val="00347675"/>
    <w:rsid w:val="00351C2F"/>
    <w:rsid w:val="003572F0"/>
    <w:rsid w:val="00357386"/>
    <w:rsid w:val="00362DEF"/>
    <w:rsid w:val="00366496"/>
    <w:rsid w:val="00372868"/>
    <w:rsid w:val="00374C0B"/>
    <w:rsid w:val="0038212B"/>
    <w:rsid w:val="00382F66"/>
    <w:rsid w:val="00386685"/>
    <w:rsid w:val="00387B80"/>
    <w:rsid w:val="003914A5"/>
    <w:rsid w:val="00393579"/>
    <w:rsid w:val="00393D9B"/>
    <w:rsid w:val="003A092D"/>
    <w:rsid w:val="003A0F53"/>
    <w:rsid w:val="003A0FC6"/>
    <w:rsid w:val="003A2A80"/>
    <w:rsid w:val="003A3AC0"/>
    <w:rsid w:val="003A534B"/>
    <w:rsid w:val="003A71C9"/>
    <w:rsid w:val="003B00F9"/>
    <w:rsid w:val="003B1B65"/>
    <w:rsid w:val="003B507F"/>
    <w:rsid w:val="003B7BBB"/>
    <w:rsid w:val="003C0D58"/>
    <w:rsid w:val="003C4E4F"/>
    <w:rsid w:val="003C6279"/>
    <w:rsid w:val="003D11EA"/>
    <w:rsid w:val="003D1312"/>
    <w:rsid w:val="003D2CF2"/>
    <w:rsid w:val="003D33C9"/>
    <w:rsid w:val="003D6682"/>
    <w:rsid w:val="003D6A4F"/>
    <w:rsid w:val="003D6FF2"/>
    <w:rsid w:val="003D793E"/>
    <w:rsid w:val="003E52D5"/>
    <w:rsid w:val="003F00D6"/>
    <w:rsid w:val="003F0474"/>
    <w:rsid w:val="003F3B7C"/>
    <w:rsid w:val="003F4116"/>
    <w:rsid w:val="00404370"/>
    <w:rsid w:val="0040594D"/>
    <w:rsid w:val="004078D7"/>
    <w:rsid w:val="004106E4"/>
    <w:rsid w:val="00414C82"/>
    <w:rsid w:val="00414F45"/>
    <w:rsid w:val="0043117C"/>
    <w:rsid w:val="00431874"/>
    <w:rsid w:val="00433EF9"/>
    <w:rsid w:val="00443478"/>
    <w:rsid w:val="004453AE"/>
    <w:rsid w:val="00452CF3"/>
    <w:rsid w:val="00453CF3"/>
    <w:rsid w:val="004548C3"/>
    <w:rsid w:val="00454C56"/>
    <w:rsid w:val="004565E3"/>
    <w:rsid w:val="004565F3"/>
    <w:rsid w:val="004574DD"/>
    <w:rsid w:val="00461501"/>
    <w:rsid w:val="00463499"/>
    <w:rsid w:val="00466B88"/>
    <w:rsid w:val="0047651B"/>
    <w:rsid w:val="00476862"/>
    <w:rsid w:val="0048251F"/>
    <w:rsid w:val="00493942"/>
    <w:rsid w:val="0049755D"/>
    <w:rsid w:val="004A0E15"/>
    <w:rsid w:val="004A160A"/>
    <w:rsid w:val="004A2E70"/>
    <w:rsid w:val="004B6A2A"/>
    <w:rsid w:val="004C1945"/>
    <w:rsid w:val="004C4E10"/>
    <w:rsid w:val="004D0988"/>
    <w:rsid w:val="004E6305"/>
    <w:rsid w:val="004F0FD7"/>
    <w:rsid w:val="0050180A"/>
    <w:rsid w:val="0050298B"/>
    <w:rsid w:val="0050664A"/>
    <w:rsid w:val="005075A6"/>
    <w:rsid w:val="00511BAF"/>
    <w:rsid w:val="00514547"/>
    <w:rsid w:val="00515C00"/>
    <w:rsid w:val="005236A3"/>
    <w:rsid w:val="00523752"/>
    <w:rsid w:val="005249A4"/>
    <w:rsid w:val="00527CE3"/>
    <w:rsid w:val="00532479"/>
    <w:rsid w:val="00532B6E"/>
    <w:rsid w:val="00532FB6"/>
    <w:rsid w:val="00535EBD"/>
    <w:rsid w:val="0053694A"/>
    <w:rsid w:val="0054178A"/>
    <w:rsid w:val="00542F44"/>
    <w:rsid w:val="0054324C"/>
    <w:rsid w:val="0054328B"/>
    <w:rsid w:val="00550919"/>
    <w:rsid w:val="00552129"/>
    <w:rsid w:val="005541BC"/>
    <w:rsid w:val="0056378A"/>
    <w:rsid w:val="0056427E"/>
    <w:rsid w:val="00576E2C"/>
    <w:rsid w:val="005817DF"/>
    <w:rsid w:val="00582B68"/>
    <w:rsid w:val="0058527B"/>
    <w:rsid w:val="00591458"/>
    <w:rsid w:val="00592DFC"/>
    <w:rsid w:val="00593EBA"/>
    <w:rsid w:val="0059509A"/>
    <w:rsid w:val="0059613E"/>
    <w:rsid w:val="00596B4C"/>
    <w:rsid w:val="005A7385"/>
    <w:rsid w:val="005B0B08"/>
    <w:rsid w:val="005B7035"/>
    <w:rsid w:val="005B73C3"/>
    <w:rsid w:val="005B7A34"/>
    <w:rsid w:val="005C05CB"/>
    <w:rsid w:val="005C28C5"/>
    <w:rsid w:val="005D0AB6"/>
    <w:rsid w:val="005D563F"/>
    <w:rsid w:val="005D6BCA"/>
    <w:rsid w:val="005E0A47"/>
    <w:rsid w:val="005E2A34"/>
    <w:rsid w:val="005E2E21"/>
    <w:rsid w:val="005E690C"/>
    <w:rsid w:val="005F72F3"/>
    <w:rsid w:val="005F7E64"/>
    <w:rsid w:val="00600C40"/>
    <w:rsid w:val="00606598"/>
    <w:rsid w:val="006077F8"/>
    <w:rsid w:val="006106D5"/>
    <w:rsid w:val="00612944"/>
    <w:rsid w:val="006139F5"/>
    <w:rsid w:val="00613B12"/>
    <w:rsid w:val="006203AC"/>
    <w:rsid w:val="006214C0"/>
    <w:rsid w:val="00622D83"/>
    <w:rsid w:val="00626324"/>
    <w:rsid w:val="006307E9"/>
    <w:rsid w:val="00630D2A"/>
    <w:rsid w:val="00632144"/>
    <w:rsid w:val="006437C3"/>
    <w:rsid w:val="00644A4E"/>
    <w:rsid w:val="00646A82"/>
    <w:rsid w:val="0065711F"/>
    <w:rsid w:val="00664060"/>
    <w:rsid w:val="00667345"/>
    <w:rsid w:val="006715C9"/>
    <w:rsid w:val="006759D3"/>
    <w:rsid w:val="00684A9C"/>
    <w:rsid w:val="00685E6E"/>
    <w:rsid w:val="006904F1"/>
    <w:rsid w:val="006A553A"/>
    <w:rsid w:val="006B3D91"/>
    <w:rsid w:val="006C0569"/>
    <w:rsid w:val="006C1A99"/>
    <w:rsid w:val="006C3BBB"/>
    <w:rsid w:val="006C6FBD"/>
    <w:rsid w:val="006D152A"/>
    <w:rsid w:val="006D48E3"/>
    <w:rsid w:val="006D7901"/>
    <w:rsid w:val="006E47EB"/>
    <w:rsid w:val="006F0483"/>
    <w:rsid w:val="006F0C6B"/>
    <w:rsid w:val="006F279F"/>
    <w:rsid w:val="006F2EBE"/>
    <w:rsid w:val="006F3125"/>
    <w:rsid w:val="006F3E0A"/>
    <w:rsid w:val="006F523C"/>
    <w:rsid w:val="006F71A8"/>
    <w:rsid w:val="0070298B"/>
    <w:rsid w:val="007066F8"/>
    <w:rsid w:val="00716655"/>
    <w:rsid w:val="00722F4B"/>
    <w:rsid w:val="007238E5"/>
    <w:rsid w:val="00727E82"/>
    <w:rsid w:val="00731B3A"/>
    <w:rsid w:val="007347DD"/>
    <w:rsid w:val="00736F66"/>
    <w:rsid w:val="00742D77"/>
    <w:rsid w:val="007439DC"/>
    <w:rsid w:val="00743DF5"/>
    <w:rsid w:val="007444CE"/>
    <w:rsid w:val="007476E3"/>
    <w:rsid w:val="00751415"/>
    <w:rsid w:val="00753A70"/>
    <w:rsid w:val="00762971"/>
    <w:rsid w:val="007633D3"/>
    <w:rsid w:val="007713B5"/>
    <w:rsid w:val="00772B2D"/>
    <w:rsid w:val="007745F5"/>
    <w:rsid w:val="007830DC"/>
    <w:rsid w:val="00784EA3"/>
    <w:rsid w:val="0079369C"/>
    <w:rsid w:val="00793DE3"/>
    <w:rsid w:val="00795AB3"/>
    <w:rsid w:val="0079682E"/>
    <w:rsid w:val="0079779A"/>
    <w:rsid w:val="007A4FFA"/>
    <w:rsid w:val="007A5403"/>
    <w:rsid w:val="007A6642"/>
    <w:rsid w:val="007A7842"/>
    <w:rsid w:val="007B0511"/>
    <w:rsid w:val="007B0FAE"/>
    <w:rsid w:val="007B3F3E"/>
    <w:rsid w:val="007B5D2E"/>
    <w:rsid w:val="007C3028"/>
    <w:rsid w:val="007C5153"/>
    <w:rsid w:val="007D25BF"/>
    <w:rsid w:val="007D4590"/>
    <w:rsid w:val="007E26BD"/>
    <w:rsid w:val="007E270B"/>
    <w:rsid w:val="007E3BE0"/>
    <w:rsid w:val="007E3DD5"/>
    <w:rsid w:val="007F07F0"/>
    <w:rsid w:val="00803362"/>
    <w:rsid w:val="00803A9C"/>
    <w:rsid w:val="008042E6"/>
    <w:rsid w:val="0080465C"/>
    <w:rsid w:val="00810CD1"/>
    <w:rsid w:val="00811C6E"/>
    <w:rsid w:val="008135ED"/>
    <w:rsid w:val="008158B0"/>
    <w:rsid w:val="008237F3"/>
    <w:rsid w:val="008262D8"/>
    <w:rsid w:val="008276AD"/>
    <w:rsid w:val="00827763"/>
    <w:rsid w:val="00827C2B"/>
    <w:rsid w:val="00831C82"/>
    <w:rsid w:val="008362F2"/>
    <w:rsid w:val="008402DD"/>
    <w:rsid w:val="00843961"/>
    <w:rsid w:val="008452B0"/>
    <w:rsid w:val="00852C7A"/>
    <w:rsid w:val="00852EB8"/>
    <w:rsid w:val="008546CC"/>
    <w:rsid w:val="0085619A"/>
    <w:rsid w:val="0085650A"/>
    <w:rsid w:val="00857101"/>
    <w:rsid w:val="008629F6"/>
    <w:rsid w:val="00864B35"/>
    <w:rsid w:val="008720F6"/>
    <w:rsid w:val="008732A2"/>
    <w:rsid w:val="008764B8"/>
    <w:rsid w:val="008770E6"/>
    <w:rsid w:val="00877854"/>
    <w:rsid w:val="00884C42"/>
    <w:rsid w:val="00885779"/>
    <w:rsid w:val="008917A4"/>
    <w:rsid w:val="00891A5D"/>
    <w:rsid w:val="008A37CE"/>
    <w:rsid w:val="008A3CAF"/>
    <w:rsid w:val="008B06A9"/>
    <w:rsid w:val="008B27F2"/>
    <w:rsid w:val="008B571E"/>
    <w:rsid w:val="008C333C"/>
    <w:rsid w:val="008C3BD9"/>
    <w:rsid w:val="008D1E31"/>
    <w:rsid w:val="008D568B"/>
    <w:rsid w:val="008D6006"/>
    <w:rsid w:val="008E079C"/>
    <w:rsid w:val="008E1CC9"/>
    <w:rsid w:val="008F0D35"/>
    <w:rsid w:val="008F1A4C"/>
    <w:rsid w:val="008F2AEB"/>
    <w:rsid w:val="008F48F3"/>
    <w:rsid w:val="008F49C0"/>
    <w:rsid w:val="0090271F"/>
    <w:rsid w:val="00904233"/>
    <w:rsid w:val="00904C6F"/>
    <w:rsid w:val="009116F2"/>
    <w:rsid w:val="009132AB"/>
    <w:rsid w:val="00913348"/>
    <w:rsid w:val="00914D94"/>
    <w:rsid w:val="009167EC"/>
    <w:rsid w:val="009303FD"/>
    <w:rsid w:val="0093370E"/>
    <w:rsid w:val="0093420E"/>
    <w:rsid w:val="00940149"/>
    <w:rsid w:val="00942CAC"/>
    <w:rsid w:val="009448E4"/>
    <w:rsid w:val="00945690"/>
    <w:rsid w:val="00951440"/>
    <w:rsid w:val="00951868"/>
    <w:rsid w:val="009548BD"/>
    <w:rsid w:val="0095543C"/>
    <w:rsid w:val="00963862"/>
    <w:rsid w:val="009643EF"/>
    <w:rsid w:val="009650D5"/>
    <w:rsid w:val="00967AE3"/>
    <w:rsid w:val="00971224"/>
    <w:rsid w:val="009715FB"/>
    <w:rsid w:val="009779A9"/>
    <w:rsid w:val="009A1576"/>
    <w:rsid w:val="009A40D8"/>
    <w:rsid w:val="009A5052"/>
    <w:rsid w:val="009A5113"/>
    <w:rsid w:val="009A7EEF"/>
    <w:rsid w:val="009B0D9B"/>
    <w:rsid w:val="009B2DC4"/>
    <w:rsid w:val="009B70E8"/>
    <w:rsid w:val="009C15AD"/>
    <w:rsid w:val="009C29E8"/>
    <w:rsid w:val="009C502A"/>
    <w:rsid w:val="009C6E48"/>
    <w:rsid w:val="009D64A9"/>
    <w:rsid w:val="009E14B1"/>
    <w:rsid w:val="009E4EE1"/>
    <w:rsid w:val="009E5D1D"/>
    <w:rsid w:val="009F2BD2"/>
    <w:rsid w:val="009F490F"/>
    <w:rsid w:val="00A0760E"/>
    <w:rsid w:val="00A14A5D"/>
    <w:rsid w:val="00A20E99"/>
    <w:rsid w:val="00A21E2F"/>
    <w:rsid w:val="00A26B69"/>
    <w:rsid w:val="00A31A49"/>
    <w:rsid w:val="00A332C7"/>
    <w:rsid w:val="00A36EE2"/>
    <w:rsid w:val="00A4086B"/>
    <w:rsid w:val="00A442CB"/>
    <w:rsid w:val="00A44C56"/>
    <w:rsid w:val="00A463CF"/>
    <w:rsid w:val="00A509A4"/>
    <w:rsid w:val="00A50F0C"/>
    <w:rsid w:val="00A527E1"/>
    <w:rsid w:val="00A546CB"/>
    <w:rsid w:val="00A54B09"/>
    <w:rsid w:val="00A61765"/>
    <w:rsid w:val="00A61944"/>
    <w:rsid w:val="00A64BFB"/>
    <w:rsid w:val="00A71F72"/>
    <w:rsid w:val="00A73322"/>
    <w:rsid w:val="00A75586"/>
    <w:rsid w:val="00A7595C"/>
    <w:rsid w:val="00A77FC8"/>
    <w:rsid w:val="00A82DB0"/>
    <w:rsid w:val="00A86EFE"/>
    <w:rsid w:val="00A8709C"/>
    <w:rsid w:val="00A933DD"/>
    <w:rsid w:val="00A946C4"/>
    <w:rsid w:val="00AA0F02"/>
    <w:rsid w:val="00AA16B4"/>
    <w:rsid w:val="00AA32F1"/>
    <w:rsid w:val="00AA3E65"/>
    <w:rsid w:val="00AC5998"/>
    <w:rsid w:val="00AD7098"/>
    <w:rsid w:val="00AE1B77"/>
    <w:rsid w:val="00AF05A9"/>
    <w:rsid w:val="00AF072E"/>
    <w:rsid w:val="00AF228C"/>
    <w:rsid w:val="00B123FE"/>
    <w:rsid w:val="00B13E61"/>
    <w:rsid w:val="00B147C2"/>
    <w:rsid w:val="00B1746B"/>
    <w:rsid w:val="00B174BE"/>
    <w:rsid w:val="00B178CA"/>
    <w:rsid w:val="00B20EAB"/>
    <w:rsid w:val="00B3094A"/>
    <w:rsid w:val="00B31665"/>
    <w:rsid w:val="00B42B05"/>
    <w:rsid w:val="00B44949"/>
    <w:rsid w:val="00B455A8"/>
    <w:rsid w:val="00B45C8A"/>
    <w:rsid w:val="00B475B1"/>
    <w:rsid w:val="00B54E20"/>
    <w:rsid w:val="00B61DCA"/>
    <w:rsid w:val="00B644DA"/>
    <w:rsid w:val="00B71E55"/>
    <w:rsid w:val="00B7643A"/>
    <w:rsid w:val="00B81244"/>
    <w:rsid w:val="00B8558D"/>
    <w:rsid w:val="00B8636A"/>
    <w:rsid w:val="00B86D02"/>
    <w:rsid w:val="00B90108"/>
    <w:rsid w:val="00B91995"/>
    <w:rsid w:val="00B96E5E"/>
    <w:rsid w:val="00BA46D6"/>
    <w:rsid w:val="00BA4954"/>
    <w:rsid w:val="00BA4AF6"/>
    <w:rsid w:val="00BA698B"/>
    <w:rsid w:val="00BB07DA"/>
    <w:rsid w:val="00BB2CE3"/>
    <w:rsid w:val="00BB39B3"/>
    <w:rsid w:val="00BB56B3"/>
    <w:rsid w:val="00BB59E1"/>
    <w:rsid w:val="00BC1387"/>
    <w:rsid w:val="00BC742B"/>
    <w:rsid w:val="00BD0C43"/>
    <w:rsid w:val="00BD1C41"/>
    <w:rsid w:val="00BD20A0"/>
    <w:rsid w:val="00BD36C8"/>
    <w:rsid w:val="00BD7B33"/>
    <w:rsid w:val="00BE05FD"/>
    <w:rsid w:val="00BE143F"/>
    <w:rsid w:val="00BE1C85"/>
    <w:rsid w:val="00BE48B3"/>
    <w:rsid w:val="00BF3674"/>
    <w:rsid w:val="00BF443A"/>
    <w:rsid w:val="00C01FFE"/>
    <w:rsid w:val="00C07B37"/>
    <w:rsid w:val="00C14AF5"/>
    <w:rsid w:val="00C161CD"/>
    <w:rsid w:val="00C202F9"/>
    <w:rsid w:val="00C2196D"/>
    <w:rsid w:val="00C21AEE"/>
    <w:rsid w:val="00C25DD8"/>
    <w:rsid w:val="00C26FE8"/>
    <w:rsid w:val="00C32F9E"/>
    <w:rsid w:val="00C37716"/>
    <w:rsid w:val="00C44C2F"/>
    <w:rsid w:val="00C4547C"/>
    <w:rsid w:val="00C47F1D"/>
    <w:rsid w:val="00C50151"/>
    <w:rsid w:val="00C567B7"/>
    <w:rsid w:val="00C627C2"/>
    <w:rsid w:val="00C63E0A"/>
    <w:rsid w:val="00C641AA"/>
    <w:rsid w:val="00C70962"/>
    <w:rsid w:val="00C717CA"/>
    <w:rsid w:val="00C72119"/>
    <w:rsid w:val="00C726B5"/>
    <w:rsid w:val="00C75868"/>
    <w:rsid w:val="00C84CC1"/>
    <w:rsid w:val="00C9143F"/>
    <w:rsid w:val="00C93E9D"/>
    <w:rsid w:val="00C954C4"/>
    <w:rsid w:val="00CA0A50"/>
    <w:rsid w:val="00CA1E1A"/>
    <w:rsid w:val="00CA20CE"/>
    <w:rsid w:val="00CA4074"/>
    <w:rsid w:val="00CA7F6F"/>
    <w:rsid w:val="00CB6CBF"/>
    <w:rsid w:val="00CC0D2C"/>
    <w:rsid w:val="00CC3A2F"/>
    <w:rsid w:val="00CD002E"/>
    <w:rsid w:val="00CD083D"/>
    <w:rsid w:val="00CD11FD"/>
    <w:rsid w:val="00CD181B"/>
    <w:rsid w:val="00CD1CC0"/>
    <w:rsid w:val="00CD328C"/>
    <w:rsid w:val="00CD3F7D"/>
    <w:rsid w:val="00CD673D"/>
    <w:rsid w:val="00CE4698"/>
    <w:rsid w:val="00CE484E"/>
    <w:rsid w:val="00CE4F55"/>
    <w:rsid w:val="00CF0F48"/>
    <w:rsid w:val="00CF1327"/>
    <w:rsid w:val="00CF3B72"/>
    <w:rsid w:val="00CF74AA"/>
    <w:rsid w:val="00CF78D5"/>
    <w:rsid w:val="00D01774"/>
    <w:rsid w:val="00D046D9"/>
    <w:rsid w:val="00D0533A"/>
    <w:rsid w:val="00D1293C"/>
    <w:rsid w:val="00D130AB"/>
    <w:rsid w:val="00D14194"/>
    <w:rsid w:val="00D16725"/>
    <w:rsid w:val="00D301B2"/>
    <w:rsid w:val="00D34750"/>
    <w:rsid w:val="00D35B3F"/>
    <w:rsid w:val="00D61BA2"/>
    <w:rsid w:val="00D653F1"/>
    <w:rsid w:val="00D656B2"/>
    <w:rsid w:val="00D6765A"/>
    <w:rsid w:val="00D72224"/>
    <w:rsid w:val="00D72C22"/>
    <w:rsid w:val="00D73E52"/>
    <w:rsid w:val="00D80D20"/>
    <w:rsid w:val="00D86F85"/>
    <w:rsid w:val="00D91340"/>
    <w:rsid w:val="00D93EC2"/>
    <w:rsid w:val="00D95B80"/>
    <w:rsid w:val="00D9630E"/>
    <w:rsid w:val="00DA59C9"/>
    <w:rsid w:val="00DB3F99"/>
    <w:rsid w:val="00DB599B"/>
    <w:rsid w:val="00DB5DAE"/>
    <w:rsid w:val="00DC7F24"/>
    <w:rsid w:val="00DD3D5E"/>
    <w:rsid w:val="00DD4E99"/>
    <w:rsid w:val="00DD5F45"/>
    <w:rsid w:val="00DD6979"/>
    <w:rsid w:val="00DE1400"/>
    <w:rsid w:val="00DE6FB2"/>
    <w:rsid w:val="00DF16FB"/>
    <w:rsid w:val="00DF5D37"/>
    <w:rsid w:val="00E018FB"/>
    <w:rsid w:val="00E01AC1"/>
    <w:rsid w:val="00E02B80"/>
    <w:rsid w:val="00E0719F"/>
    <w:rsid w:val="00E0728A"/>
    <w:rsid w:val="00E1626E"/>
    <w:rsid w:val="00E16407"/>
    <w:rsid w:val="00E22D5A"/>
    <w:rsid w:val="00E238EC"/>
    <w:rsid w:val="00E27A8E"/>
    <w:rsid w:val="00E3162C"/>
    <w:rsid w:val="00E327EB"/>
    <w:rsid w:val="00E33321"/>
    <w:rsid w:val="00E36187"/>
    <w:rsid w:val="00E37041"/>
    <w:rsid w:val="00E37DE0"/>
    <w:rsid w:val="00E4191F"/>
    <w:rsid w:val="00E42744"/>
    <w:rsid w:val="00E43FF4"/>
    <w:rsid w:val="00E45952"/>
    <w:rsid w:val="00E50D1D"/>
    <w:rsid w:val="00E547C1"/>
    <w:rsid w:val="00E56337"/>
    <w:rsid w:val="00E574A4"/>
    <w:rsid w:val="00E60397"/>
    <w:rsid w:val="00E64BD2"/>
    <w:rsid w:val="00E663CA"/>
    <w:rsid w:val="00E6798E"/>
    <w:rsid w:val="00E7103E"/>
    <w:rsid w:val="00E72984"/>
    <w:rsid w:val="00E81064"/>
    <w:rsid w:val="00E85057"/>
    <w:rsid w:val="00E90014"/>
    <w:rsid w:val="00E92EB2"/>
    <w:rsid w:val="00EA1CCF"/>
    <w:rsid w:val="00EA78B1"/>
    <w:rsid w:val="00EB2F2A"/>
    <w:rsid w:val="00EB5015"/>
    <w:rsid w:val="00EC381C"/>
    <w:rsid w:val="00EC3FE1"/>
    <w:rsid w:val="00EC6C6D"/>
    <w:rsid w:val="00ED2CD1"/>
    <w:rsid w:val="00ED34F6"/>
    <w:rsid w:val="00EE26C1"/>
    <w:rsid w:val="00EE6CA0"/>
    <w:rsid w:val="00EE6FE3"/>
    <w:rsid w:val="00EF7D12"/>
    <w:rsid w:val="00F00F14"/>
    <w:rsid w:val="00F12B58"/>
    <w:rsid w:val="00F14778"/>
    <w:rsid w:val="00F14B75"/>
    <w:rsid w:val="00F14E9C"/>
    <w:rsid w:val="00F23650"/>
    <w:rsid w:val="00F420E4"/>
    <w:rsid w:val="00F42A7E"/>
    <w:rsid w:val="00F449E4"/>
    <w:rsid w:val="00F524D2"/>
    <w:rsid w:val="00F6253A"/>
    <w:rsid w:val="00F62C99"/>
    <w:rsid w:val="00F65848"/>
    <w:rsid w:val="00F70A46"/>
    <w:rsid w:val="00F71A1A"/>
    <w:rsid w:val="00F72963"/>
    <w:rsid w:val="00F74104"/>
    <w:rsid w:val="00F77C53"/>
    <w:rsid w:val="00F81952"/>
    <w:rsid w:val="00F822CB"/>
    <w:rsid w:val="00F85055"/>
    <w:rsid w:val="00F9006A"/>
    <w:rsid w:val="00F91995"/>
    <w:rsid w:val="00F932AB"/>
    <w:rsid w:val="00FA284E"/>
    <w:rsid w:val="00FA2BE9"/>
    <w:rsid w:val="00FA3EFE"/>
    <w:rsid w:val="00FB59D9"/>
    <w:rsid w:val="00FC5CFF"/>
    <w:rsid w:val="00FC615D"/>
    <w:rsid w:val="00FC6699"/>
    <w:rsid w:val="00FD2763"/>
    <w:rsid w:val="00FE1DDE"/>
    <w:rsid w:val="00FE438A"/>
    <w:rsid w:val="00FE448C"/>
    <w:rsid w:val="00FF0188"/>
    <w:rsid w:val="00FF0EDB"/>
    <w:rsid w:val="00FF16E5"/>
    <w:rsid w:val="00FF1B30"/>
    <w:rsid w:val="00FF4C84"/>
    <w:rsid w:val="00FF53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CC0B7C"/>
  <w15:chartTrackingRefBased/>
  <w15:docId w15:val="{F397B8BA-9E4B-104A-9370-339E9D50C1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0298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0298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0298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0298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0298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0298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0298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0298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0298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0298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0298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0298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0298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0298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0298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0298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0298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0298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0298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0298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0298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0298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0298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0298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0298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0298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0298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0298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0298B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70298B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0298B"/>
    <w:rPr>
      <w:color w:val="96607D"/>
      <w:u w:val="single"/>
    </w:rPr>
  </w:style>
  <w:style w:type="paragraph" w:customStyle="1" w:styleId="msonormal0">
    <w:name w:val="msonormal"/>
    <w:basedOn w:val="Normal"/>
    <w:rsid w:val="0070298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6">
    <w:name w:val="xl66"/>
    <w:basedOn w:val="Normal"/>
    <w:rsid w:val="0070298B"/>
    <w:pPr>
      <w:spacing w:before="100" w:beforeAutospacing="1" w:after="100" w:afterAutospacing="1" w:line="240" w:lineRule="auto"/>
    </w:pPr>
    <w:rPr>
      <w:rFonts w:ascii="Aptos Narrow" w:eastAsia="Times New Roman" w:hAnsi="Aptos Narrow" w:cs="Times New Roman"/>
      <w:b/>
      <w:bCs/>
      <w:kern w:val="0"/>
      <w14:ligatures w14:val="none"/>
    </w:rPr>
  </w:style>
  <w:style w:type="paragraph" w:customStyle="1" w:styleId="xl67">
    <w:name w:val="xl67"/>
    <w:basedOn w:val="Normal"/>
    <w:rsid w:val="0070298B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8">
    <w:name w:val="xl68"/>
    <w:basedOn w:val="Normal"/>
    <w:rsid w:val="0070298B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9">
    <w:name w:val="xl69"/>
    <w:basedOn w:val="Normal"/>
    <w:rsid w:val="0070298B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Aptos Narrow" w:eastAsia="Times New Roman" w:hAnsi="Aptos Narrow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2417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788</Words>
  <Characters>4492</Characters>
  <Application>Microsoft Office Word</Application>
  <DocSecurity>0</DocSecurity>
  <Lines>37</Lines>
  <Paragraphs>10</Paragraphs>
  <ScaleCrop>false</ScaleCrop>
  <Company/>
  <LinksUpToDate>false</LinksUpToDate>
  <CharactersWithSpaces>5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yashima, Yukako</dc:creator>
  <cp:keywords/>
  <dc:description/>
  <cp:lastModifiedBy>Kayashima, Yukako</cp:lastModifiedBy>
  <cp:revision>1</cp:revision>
  <dcterms:created xsi:type="dcterms:W3CDTF">2025-06-12T21:30:00Z</dcterms:created>
  <dcterms:modified xsi:type="dcterms:W3CDTF">2025-06-12T21:31:00Z</dcterms:modified>
</cp:coreProperties>
</file>